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6A7B2" w14:textId="654F3824" w:rsidR="0004679D" w:rsidRDefault="00B60E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>
          <w:fldData xml:space="preserve">ZQBKAHoAdABYAFEAMQB3AFgATQBWADkAZgAwADkAMwB1AG4AdABhAEsANwBVADQAdwBLAE8ASQBK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</w:fldData>
        </w:fldChar>
      </w:r>
      <w:r>
        <w:rPr>
          <w:rFonts w:ascii="Times New Roman" w:hAnsi="Times New Roman" w:cs="Times New Roman"/>
        </w:rPr>
        <w:instrText>ADDIN CNKISM.UserStyle</w:instrText>
      </w:r>
      <w:r w:rsidR="00325B94"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  <w:r w:rsidR="00512641">
        <w:rPr>
          <w:rFonts w:ascii="Times New Roman" w:hAnsi="Times New Roman" w:cs="Times New Roman"/>
        </w:rPr>
        <w:t>Additional Table 1.</w:t>
      </w:r>
      <w:r w:rsidR="00E83A90">
        <w:rPr>
          <w:rFonts w:ascii="Times New Roman" w:hAnsi="Times New Roman" w:cs="Times New Roman"/>
        </w:rPr>
        <w:t xml:space="preserve"> </w:t>
      </w:r>
      <w:r w:rsidR="00512641">
        <w:rPr>
          <w:rFonts w:ascii="Times New Roman" w:hAnsi="Times New Roman" w:cs="Times New Roman"/>
        </w:rPr>
        <w:t>Basic characteristic</w:t>
      </w:r>
      <w:r w:rsidR="00512641">
        <w:rPr>
          <w:rFonts w:ascii="Times New Roman" w:hAnsi="Times New Roman" w:cs="Times New Roman" w:hint="eastAsia"/>
        </w:rPr>
        <w:t xml:space="preserve">s </w:t>
      </w:r>
      <w:r w:rsidR="00512641">
        <w:rPr>
          <w:rFonts w:ascii="Times New Roman" w:hAnsi="Times New Roman" w:cs="Times New Roman"/>
        </w:rPr>
        <w:t>in</w:t>
      </w:r>
      <w:r w:rsidR="00512641">
        <w:rPr>
          <w:rFonts w:ascii="Times New Roman" w:hAnsi="Times New Roman" w:cs="Times New Roman" w:hint="eastAsia"/>
        </w:rPr>
        <w:t xml:space="preserve"> adults with type 2 </w:t>
      </w:r>
      <w:r w:rsidR="00512641">
        <w:rPr>
          <w:rFonts w:ascii="Times New Roman" w:hAnsi="Times New Roman" w:cs="Times New Roman"/>
        </w:rPr>
        <w:t>diabetes</w:t>
      </w:r>
      <w:r w:rsidR="00512641">
        <w:rPr>
          <w:rFonts w:ascii="Times New Roman" w:hAnsi="Times New Roman" w:cs="Times New Roman" w:hint="eastAsia"/>
        </w:rPr>
        <w:t xml:space="preserve"> m</w:t>
      </w:r>
      <w:r w:rsidR="00512641">
        <w:rPr>
          <w:rFonts w:ascii="Times New Roman" w:hAnsi="Times New Roman" w:cs="Times New Roman"/>
        </w:rPr>
        <w:t>ellitus</w:t>
      </w:r>
      <w:r w:rsidR="00512641">
        <w:rPr>
          <w:rFonts w:ascii="Times New Roman" w:hAnsi="Times New Roman" w:cs="Times New Roman" w:hint="eastAsia"/>
        </w:rPr>
        <w:t xml:space="preserve"> (N=843)</w:t>
      </w:r>
    </w:p>
    <w:tbl>
      <w:tblPr>
        <w:tblStyle w:val="a5"/>
        <w:tblW w:w="517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26"/>
        <w:gridCol w:w="1151"/>
        <w:gridCol w:w="1465"/>
        <w:gridCol w:w="1218"/>
        <w:gridCol w:w="1213"/>
      </w:tblGrid>
      <w:tr w:rsidR="000C3E46" w14:paraId="6B43B905" w14:textId="77777777" w:rsidTr="000C3E46">
        <w:trPr>
          <w:jc w:val="center"/>
        </w:trPr>
        <w:tc>
          <w:tcPr>
            <w:tcW w:w="1237" w:type="pct"/>
            <w:vMerge w:val="restart"/>
            <w:tcBorders>
              <w:top w:val="single" w:sz="12" w:space="0" w:color="000000"/>
            </w:tcBorders>
            <w:vAlign w:val="center"/>
          </w:tcPr>
          <w:p w14:paraId="23EC5971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ariable</w:t>
            </w:r>
          </w:p>
        </w:tc>
        <w:tc>
          <w:tcPr>
            <w:tcW w:w="829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D300E9B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abetes 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llitus </w:t>
            </w:r>
          </w:p>
          <w:p w14:paraId="77AD1FE1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568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669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7ACF732" w14:textId="67219500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Comorbid </w:t>
            </w:r>
            <w:r w:rsidR="00DA558D">
              <w:rPr>
                <w:rFonts w:ascii="Times New Roman" w:hAnsi="Times New Roman" w:cs="Times New Roman" w:hint="eastAsia"/>
                <w:b/>
                <w:bCs/>
              </w:rPr>
              <w:t xml:space="preserve">diabetes </w:t>
            </w:r>
            <w:r>
              <w:rPr>
                <w:rFonts w:ascii="Times New Roman" w:hAnsi="Times New Roman" w:cs="Times New Roman" w:hint="eastAsia"/>
                <w:b/>
                <w:bCs/>
              </w:rPr>
              <w:t>distress</w:t>
            </w:r>
          </w:p>
          <w:p w14:paraId="519407C3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63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852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6FAB26F" w14:textId="0787FB3B" w:rsidR="0004679D" w:rsidRDefault="00000000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Comorbid </w:t>
            </w:r>
            <w:bookmarkStart w:id="0" w:name="OLE_LINK39"/>
            <w:r>
              <w:rPr>
                <w:rFonts w:ascii="Times New Roman" w:hAnsi="Times New Roman" w:cs="Times New Roman" w:hint="eastAsia"/>
                <w:b/>
                <w:bCs/>
              </w:rPr>
              <w:t>depression</w:t>
            </w:r>
            <w:bookmarkEnd w:id="0"/>
            <w:r w:rsidR="00DA558D">
              <w:rPr>
                <w:rFonts w:ascii="Times New Roman" w:hAnsi="Times New Roman" w:cs="Times New Roman" w:hint="eastAsia"/>
                <w:b/>
                <w:bCs/>
              </w:rPr>
              <w:t xml:space="preserve"> symptoms</w:t>
            </w:r>
          </w:p>
          <w:p w14:paraId="4A9C2A0F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170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708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4066434" w14:textId="67C52BB9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Comorbid </w:t>
            </w:r>
            <w:r w:rsidR="00DA558D">
              <w:rPr>
                <w:rFonts w:ascii="Times New Roman" w:hAnsi="Times New Roman" w:cs="Times New Roman" w:hint="eastAsia"/>
                <w:b/>
                <w:bCs/>
              </w:rPr>
              <w:t xml:space="preserve">diabetes </w:t>
            </w:r>
            <w:r>
              <w:rPr>
                <w:rFonts w:ascii="Times New Roman" w:hAnsi="Times New Roman" w:cs="Times New Roman" w:hint="eastAsia"/>
                <w:b/>
                <w:bCs/>
              </w:rPr>
              <w:t>distress</w:t>
            </w:r>
          </w:p>
          <w:p w14:paraId="643F082A" w14:textId="18361FCB" w:rsidR="0004679D" w:rsidRDefault="00000000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d depression</w:t>
            </w:r>
            <w:r w:rsidR="00DA558D">
              <w:rPr>
                <w:rFonts w:ascii="Times New Roman" w:hAnsi="Times New Roman" w:cs="Times New Roman" w:hint="eastAsia"/>
                <w:b/>
                <w:bCs/>
              </w:rPr>
              <w:t xml:space="preserve"> symptoms</w:t>
            </w:r>
          </w:p>
          <w:p w14:paraId="612914F6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42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705" w:type="pct"/>
            <w:vMerge w:val="restart"/>
            <w:tcBorders>
              <w:top w:val="single" w:sz="12" w:space="0" w:color="000000"/>
            </w:tcBorders>
            <w:vAlign w:val="center"/>
          </w:tcPr>
          <w:p w14:paraId="00161C2E" w14:textId="5EB96425" w:rsidR="0004679D" w:rsidRPr="00854E88" w:rsidRDefault="001068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E88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</w:t>
            </w:r>
          </w:p>
        </w:tc>
      </w:tr>
      <w:tr w:rsidR="000C3E46" w14:paraId="690443AD" w14:textId="77777777" w:rsidTr="000C3E46">
        <w:trPr>
          <w:trHeight w:val="90"/>
          <w:jc w:val="center"/>
        </w:trPr>
        <w:tc>
          <w:tcPr>
            <w:tcW w:w="1237" w:type="pct"/>
            <w:vMerge/>
            <w:tcBorders>
              <w:bottom w:val="single" w:sz="4" w:space="0" w:color="auto"/>
            </w:tcBorders>
            <w:vAlign w:val="center"/>
          </w:tcPr>
          <w:p w14:paraId="201DEA62" w14:textId="77777777" w:rsidR="0004679D" w:rsidRDefault="000467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57291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(%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EAA8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(%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F21E6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(%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4397D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(%)</w:t>
            </w:r>
          </w:p>
        </w:tc>
        <w:tc>
          <w:tcPr>
            <w:tcW w:w="705" w:type="pct"/>
            <w:vMerge/>
            <w:tcBorders>
              <w:bottom w:val="single" w:sz="4" w:space="0" w:color="auto"/>
            </w:tcBorders>
            <w:vAlign w:val="center"/>
          </w:tcPr>
          <w:p w14:paraId="7BAE4E71" w14:textId="77777777" w:rsidR="0004679D" w:rsidRDefault="0004679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0C3E46" w14:paraId="200C1B89" w14:textId="77777777" w:rsidTr="000C3E46">
        <w:trPr>
          <w:jc w:val="center"/>
        </w:trPr>
        <w:tc>
          <w:tcPr>
            <w:tcW w:w="1237" w:type="pct"/>
            <w:tcBorders>
              <w:top w:val="single" w:sz="4" w:space="0" w:color="auto"/>
              <w:bottom w:val="nil"/>
            </w:tcBorders>
          </w:tcPr>
          <w:p w14:paraId="63A54326" w14:textId="77777777" w:rsidR="0004679D" w:rsidRDefault="00000000">
            <w:pPr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  <w:t>Gender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vAlign w:val="center"/>
          </w:tcPr>
          <w:p w14:paraId="560DF9F2" w14:textId="77777777" w:rsidR="0004679D" w:rsidRDefault="0004679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14:paraId="713A9D64" w14:textId="77777777" w:rsidR="0004679D" w:rsidRDefault="0004679D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70B4F56B" w14:textId="77777777" w:rsidR="0004679D" w:rsidRDefault="0004679D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14:paraId="6937FFE2" w14:textId="77777777" w:rsidR="0004679D" w:rsidRDefault="0004679D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vAlign w:val="center"/>
          </w:tcPr>
          <w:p w14:paraId="24605E3D" w14:textId="77777777" w:rsidR="0004679D" w:rsidRDefault="0004679D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</w:p>
        </w:tc>
      </w:tr>
      <w:tr w:rsidR="000C3E46" w14:paraId="181FCD19" w14:textId="77777777" w:rsidTr="000C3E46">
        <w:trPr>
          <w:jc w:val="center"/>
        </w:trPr>
        <w:tc>
          <w:tcPr>
            <w:tcW w:w="1237" w:type="pct"/>
            <w:tcBorders>
              <w:top w:val="nil"/>
              <w:bottom w:val="nil"/>
            </w:tcBorders>
          </w:tcPr>
          <w:p w14:paraId="0B89144A" w14:textId="77777777" w:rsidR="0004679D" w:rsidRDefault="00000000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Male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14:paraId="24DC133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08(36.62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29DA88B0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5(23.81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3FBAA200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0(29.41)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75E5C093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(21.43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0A19BACC" w14:textId="5F4A10E5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27*</w:t>
            </w:r>
          </w:p>
        </w:tc>
      </w:tr>
      <w:tr w:rsidR="000C3E46" w14:paraId="6C819579" w14:textId="77777777" w:rsidTr="000C3E46">
        <w:trPr>
          <w:jc w:val="center"/>
        </w:trPr>
        <w:tc>
          <w:tcPr>
            <w:tcW w:w="1237" w:type="pct"/>
            <w:tcBorders>
              <w:top w:val="nil"/>
              <w:bottom w:val="nil"/>
            </w:tcBorders>
          </w:tcPr>
          <w:p w14:paraId="170BF946" w14:textId="77777777" w:rsidR="0004679D" w:rsidRDefault="00000000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Female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14:paraId="4166A6F4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360(63.38)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1A1FC525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8(76.19)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4FDAE280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0(70.59)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1B301BF9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3(78.57)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1FADE046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036B1FA8" w14:textId="77777777" w:rsidTr="000C3E46">
        <w:trPr>
          <w:jc w:val="center"/>
        </w:trPr>
        <w:tc>
          <w:tcPr>
            <w:tcW w:w="1237" w:type="pct"/>
            <w:tcBorders>
              <w:top w:val="nil"/>
            </w:tcBorders>
          </w:tcPr>
          <w:p w14:paraId="42503E10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Age (year)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14:paraId="1B69D670" w14:textId="77777777" w:rsidR="0004679D" w:rsidRDefault="000467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9" w:type="pct"/>
            <w:tcBorders>
              <w:top w:val="nil"/>
            </w:tcBorders>
            <w:vAlign w:val="center"/>
          </w:tcPr>
          <w:p w14:paraId="46544C5F" w14:textId="77777777" w:rsidR="0004679D" w:rsidRDefault="0004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  <w:tcBorders>
              <w:top w:val="nil"/>
            </w:tcBorders>
            <w:vAlign w:val="center"/>
          </w:tcPr>
          <w:p w14:paraId="2B02AF81" w14:textId="77777777" w:rsidR="0004679D" w:rsidRDefault="0004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2113BD49" w14:textId="77777777" w:rsidR="0004679D" w:rsidRDefault="0004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</w:tcBorders>
            <w:vAlign w:val="center"/>
          </w:tcPr>
          <w:p w14:paraId="0D514FB2" w14:textId="77777777" w:rsidR="0004679D" w:rsidRDefault="000467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3E46" w14:paraId="7D26F9B7" w14:textId="77777777" w:rsidTr="000C3E46">
        <w:trPr>
          <w:trHeight w:val="275"/>
          <w:jc w:val="center"/>
        </w:trPr>
        <w:tc>
          <w:tcPr>
            <w:tcW w:w="1237" w:type="pct"/>
          </w:tcPr>
          <w:p w14:paraId="3FAA2827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60 </w:t>
            </w:r>
          </w:p>
        </w:tc>
        <w:tc>
          <w:tcPr>
            <w:tcW w:w="829" w:type="pct"/>
            <w:vAlign w:val="center"/>
          </w:tcPr>
          <w:p w14:paraId="7DD33BE0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0(24.65)</w:t>
            </w:r>
          </w:p>
        </w:tc>
        <w:tc>
          <w:tcPr>
            <w:tcW w:w="669" w:type="pct"/>
            <w:vAlign w:val="center"/>
          </w:tcPr>
          <w:p w14:paraId="2BAD0D2B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9(30.16)</w:t>
            </w:r>
          </w:p>
        </w:tc>
        <w:tc>
          <w:tcPr>
            <w:tcW w:w="852" w:type="pct"/>
            <w:vAlign w:val="center"/>
          </w:tcPr>
          <w:p w14:paraId="28DEE9CA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1(18.24)</w:t>
            </w:r>
          </w:p>
        </w:tc>
        <w:tc>
          <w:tcPr>
            <w:tcW w:w="708" w:type="pct"/>
            <w:vAlign w:val="center"/>
          </w:tcPr>
          <w:p w14:paraId="0ABBA295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(21.43)</w:t>
            </w:r>
          </w:p>
        </w:tc>
        <w:tc>
          <w:tcPr>
            <w:tcW w:w="705" w:type="pct"/>
            <w:vAlign w:val="center"/>
          </w:tcPr>
          <w:p w14:paraId="5B58EA72" w14:textId="407B1366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49*</w:t>
            </w:r>
          </w:p>
        </w:tc>
      </w:tr>
      <w:tr w:rsidR="000C3E46" w14:paraId="16669DF5" w14:textId="77777777" w:rsidTr="000C3E46">
        <w:trPr>
          <w:jc w:val="center"/>
        </w:trPr>
        <w:tc>
          <w:tcPr>
            <w:tcW w:w="1237" w:type="pct"/>
          </w:tcPr>
          <w:p w14:paraId="5B46EDAC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-70 </w:t>
            </w:r>
          </w:p>
        </w:tc>
        <w:tc>
          <w:tcPr>
            <w:tcW w:w="829" w:type="pct"/>
            <w:vAlign w:val="center"/>
          </w:tcPr>
          <w:p w14:paraId="4B18B3A1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5(36.09)</w:t>
            </w:r>
          </w:p>
        </w:tc>
        <w:tc>
          <w:tcPr>
            <w:tcW w:w="669" w:type="pct"/>
            <w:vAlign w:val="center"/>
          </w:tcPr>
          <w:p w14:paraId="0DB000A8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2(34.92)</w:t>
            </w:r>
          </w:p>
        </w:tc>
        <w:tc>
          <w:tcPr>
            <w:tcW w:w="852" w:type="pct"/>
            <w:vAlign w:val="center"/>
          </w:tcPr>
          <w:p w14:paraId="3415E65A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8(45.88)</w:t>
            </w:r>
          </w:p>
        </w:tc>
        <w:tc>
          <w:tcPr>
            <w:tcW w:w="708" w:type="pct"/>
            <w:vAlign w:val="center"/>
          </w:tcPr>
          <w:p w14:paraId="4732E2D0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3(54.76)</w:t>
            </w:r>
          </w:p>
        </w:tc>
        <w:tc>
          <w:tcPr>
            <w:tcW w:w="705" w:type="pct"/>
            <w:vAlign w:val="center"/>
          </w:tcPr>
          <w:p w14:paraId="0634106B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2A8CE4A3" w14:textId="77777777" w:rsidTr="000C3E46">
        <w:trPr>
          <w:jc w:val="center"/>
        </w:trPr>
        <w:tc>
          <w:tcPr>
            <w:tcW w:w="1237" w:type="pct"/>
          </w:tcPr>
          <w:p w14:paraId="79C6859C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 70 </w:t>
            </w:r>
          </w:p>
        </w:tc>
        <w:tc>
          <w:tcPr>
            <w:tcW w:w="829" w:type="pct"/>
            <w:vAlign w:val="center"/>
          </w:tcPr>
          <w:p w14:paraId="5000A80F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3(39.26)</w:t>
            </w:r>
          </w:p>
        </w:tc>
        <w:tc>
          <w:tcPr>
            <w:tcW w:w="669" w:type="pct"/>
            <w:vAlign w:val="center"/>
          </w:tcPr>
          <w:p w14:paraId="443C20FD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2(34.92)</w:t>
            </w:r>
          </w:p>
        </w:tc>
        <w:tc>
          <w:tcPr>
            <w:tcW w:w="852" w:type="pct"/>
            <w:vAlign w:val="center"/>
          </w:tcPr>
          <w:p w14:paraId="51CA661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1(35.88)</w:t>
            </w:r>
          </w:p>
        </w:tc>
        <w:tc>
          <w:tcPr>
            <w:tcW w:w="708" w:type="pct"/>
            <w:vAlign w:val="center"/>
          </w:tcPr>
          <w:p w14:paraId="5CBAAA69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0(23.81)</w:t>
            </w:r>
          </w:p>
        </w:tc>
        <w:tc>
          <w:tcPr>
            <w:tcW w:w="705" w:type="pct"/>
            <w:vAlign w:val="center"/>
          </w:tcPr>
          <w:p w14:paraId="0028713D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11E32122" w14:textId="77777777" w:rsidTr="000C3E46">
        <w:trPr>
          <w:jc w:val="center"/>
        </w:trPr>
        <w:tc>
          <w:tcPr>
            <w:tcW w:w="1237" w:type="pct"/>
          </w:tcPr>
          <w:p w14:paraId="7A2C12E3" w14:textId="77777777" w:rsidR="0004679D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Education</w:t>
            </w:r>
          </w:p>
        </w:tc>
        <w:tc>
          <w:tcPr>
            <w:tcW w:w="829" w:type="pct"/>
            <w:vAlign w:val="center"/>
          </w:tcPr>
          <w:p w14:paraId="07DD763F" w14:textId="77777777" w:rsidR="0004679D" w:rsidRDefault="000467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9" w:type="pct"/>
            <w:vAlign w:val="center"/>
          </w:tcPr>
          <w:p w14:paraId="560DF207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2" w:type="pct"/>
            <w:vAlign w:val="center"/>
          </w:tcPr>
          <w:p w14:paraId="700AD7A6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pct"/>
            <w:vAlign w:val="center"/>
          </w:tcPr>
          <w:p w14:paraId="6AFFE4BA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5" w:type="pct"/>
            <w:vAlign w:val="center"/>
          </w:tcPr>
          <w:p w14:paraId="75F6A349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3E46" w14:paraId="195225B5" w14:textId="77777777" w:rsidTr="000C3E46">
        <w:trPr>
          <w:jc w:val="center"/>
        </w:trPr>
        <w:tc>
          <w:tcPr>
            <w:tcW w:w="1237" w:type="pct"/>
          </w:tcPr>
          <w:p w14:paraId="517AC155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lliterate </w:t>
            </w:r>
          </w:p>
        </w:tc>
        <w:tc>
          <w:tcPr>
            <w:tcW w:w="829" w:type="pct"/>
            <w:vAlign w:val="center"/>
          </w:tcPr>
          <w:p w14:paraId="6D57CB9E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0(36.97)</w:t>
            </w:r>
          </w:p>
        </w:tc>
        <w:tc>
          <w:tcPr>
            <w:tcW w:w="669" w:type="pct"/>
            <w:vAlign w:val="center"/>
          </w:tcPr>
          <w:p w14:paraId="5C2B624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0(31.75)</w:t>
            </w:r>
          </w:p>
        </w:tc>
        <w:tc>
          <w:tcPr>
            <w:tcW w:w="852" w:type="pct"/>
            <w:vAlign w:val="center"/>
          </w:tcPr>
          <w:p w14:paraId="0765738B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1(47.65)</w:t>
            </w:r>
          </w:p>
        </w:tc>
        <w:tc>
          <w:tcPr>
            <w:tcW w:w="708" w:type="pct"/>
            <w:vAlign w:val="center"/>
          </w:tcPr>
          <w:p w14:paraId="5A0E4EBF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1(50.00)</w:t>
            </w:r>
          </w:p>
        </w:tc>
        <w:tc>
          <w:tcPr>
            <w:tcW w:w="705" w:type="pct"/>
            <w:vAlign w:val="center"/>
          </w:tcPr>
          <w:p w14:paraId="71EFD884" w14:textId="67AD993D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05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†</w:t>
            </w:r>
          </w:p>
        </w:tc>
      </w:tr>
      <w:tr w:rsidR="000C3E46" w14:paraId="4E4985E1" w14:textId="77777777" w:rsidTr="000C3E46">
        <w:trPr>
          <w:jc w:val="center"/>
        </w:trPr>
        <w:tc>
          <w:tcPr>
            <w:tcW w:w="1237" w:type="pct"/>
            <w:vAlign w:val="bottom"/>
          </w:tcPr>
          <w:p w14:paraId="7F7D5E00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829" w:type="pct"/>
            <w:vAlign w:val="center"/>
          </w:tcPr>
          <w:p w14:paraId="078C309F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1(28.35)</w:t>
            </w:r>
          </w:p>
        </w:tc>
        <w:tc>
          <w:tcPr>
            <w:tcW w:w="669" w:type="pct"/>
            <w:vAlign w:val="center"/>
          </w:tcPr>
          <w:p w14:paraId="2831F8BD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2(34.92)</w:t>
            </w:r>
          </w:p>
        </w:tc>
        <w:tc>
          <w:tcPr>
            <w:tcW w:w="852" w:type="pct"/>
            <w:vAlign w:val="center"/>
          </w:tcPr>
          <w:p w14:paraId="20202E3F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5(32.35)</w:t>
            </w:r>
          </w:p>
        </w:tc>
        <w:tc>
          <w:tcPr>
            <w:tcW w:w="708" w:type="pct"/>
            <w:vAlign w:val="center"/>
          </w:tcPr>
          <w:p w14:paraId="0D9AFA96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4(33.33)</w:t>
            </w:r>
          </w:p>
        </w:tc>
        <w:tc>
          <w:tcPr>
            <w:tcW w:w="705" w:type="pct"/>
            <w:vAlign w:val="center"/>
          </w:tcPr>
          <w:p w14:paraId="0D8BFBDA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62F377E1" w14:textId="77777777" w:rsidTr="000C3E46">
        <w:trPr>
          <w:jc w:val="center"/>
        </w:trPr>
        <w:tc>
          <w:tcPr>
            <w:tcW w:w="1237" w:type="pct"/>
            <w:vAlign w:val="bottom"/>
          </w:tcPr>
          <w:p w14:paraId="75A1DE9A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condary </w:t>
            </w:r>
          </w:p>
        </w:tc>
        <w:tc>
          <w:tcPr>
            <w:tcW w:w="829" w:type="pct"/>
            <w:vAlign w:val="center"/>
          </w:tcPr>
          <w:p w14:paraId="5DE5C04A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3(25.18)</w:t>
            </w:r>
          </w:p>
        </w:tc>
        <w:tc>
          <w:tcPr>
            <w:tcW w:w="669" w:type="pct"/>
            <w:vAlign w:val="center"/>
          </w:tcPr>
          <w:p w14:paraId="520ECAF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9(30.16)</w:t>
            </w:r>
          </w:p>
        </w:tc>
        <w:tc>
          <w:tcPr>
            <w:tcW w:w="852" w:type="pct"/>
            <w:vAlign w:val="center"/>
          </w:tcPr>
          <w:p w14:paraId="1C8C8D9E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4(14.12)</w:t>
            </w:r>
          </w:p>
        </w:tc>
        <w:tc>
          <w:tcPr>
            <w:tcW w:w="708" w:type="pct"/>
            <w:vAlign w:val="center"/>
          </w:tcPr>
          <w:p w14:paraId="5721A8DC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(9.52)</w:t>
            </w:r>
          </w:p>
        </w:tc>
        <w:tc>
          <w:tcPr>
            <w:tcW w:w="705" w:type="pct"/>
            <w:vAlign w:val="center"/>
          </w:tcPr>
          <w:p w14:paraId="4157DE2F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153B3623" w14:textId="77777777" w:rsidTr="000C3E46">
        <w:trPr>
          <w:jc w:val="center"/>
        </w:trPr>
        <w:tc>
          <w:tcPr>
            <w:tcW w:w="1237" w:type="pct"/>
            <w:vAlign w:val="bottom"/>
          </w:tcPr>
          <w:p w14:paraId="314AE588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-Secondary</w:t>
            </w:r>
          </w:p>
        </w:tc>
        <w:tc>
          <w:tcPr>
            <w:tcW w:w="829" w:type="pct"/>
            <w:vAlign w:val="center"/>
          </w:tcPr>
          <w:p w14:paraId="21545060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4(9.51)</w:t>
            </w:r>
          </w:p>
        </w:tc>
        <w:tc>
          <w:tcPr>
            <w:tcW w:w="669" w:type="pct"/>
            <w:vAlign w:val="center"/>
          </w:tcPr>
          <w:p w14:paraId="3A9C2EAB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(3.17)</w:t>
            </w:r>
          </w:p>
        </w:tc>
        <w:tc>
          <w:tcPr>
            <w:tcW w:w="852" w:type="pct"/>
            <w:vAlign w:val="center"/>
          </w:tcPr>
          <w:p w14:paraId="14B72E04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0(5.88)</w:t>
            </w:r>
          </w:p>
        </w:tc>
        <w:tc>
          <w:tcPr>
            <w:tcW w:w="708" w:type="pct"/>
            <w:vAlign w:val="center"/>
          </w:tcPr>
          <w:p w14:paraId="526D0567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(7.14)</w:t>
            </w:r>
          </w:p>
        </w:tc>
        <w:tc>
          <w:tcPr>
            <w:tcW w:w="705" w:type="pct"/>
            <w:vAlign w:val="center"/>
          </w:tcPr>
          <w:p w14:paraId="3B7511DE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73B2425B" w14:textId="77777777" w:rsidTr="000C3E46">
        <w:trPr>
          <w:jc w:val="center"/>
        </w:trPr>
        <w:tc>
          <w:tcPr>
            <w:tcW w:w="1237" w:type="pct"/>
          </w:tcPr>
          <w:p w14:paraId="1B9890F1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Marital status</w:t>
            </w:r>
          </w:p>
        </w:tc>
        <w:tc>
          <w:tcPr>
            <w:tcW w:w="829" w:type="pct"/>
            <w:vAlign w:val="center"/>
          </w:tcPr>
          <w:p w14:paraId="46FD382E" w14:textId="77777777" w:rsidR="0004679D" w:rsidRDefault="0004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vAlign w:val="center"/>
          </w:tcPr>
          <w:p w14:paraId="7B611340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2" w:type="pct"/>
            <w:vAlign w:val="center"/>
          </w:tcPr>
          <w:p w14:paraId="562C7695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pct"/>
            <w:vAlign w:val="center"/>
          </w:tcPr>
          <w:p w14:paraId="02CE278C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5" w:type="pct"/>
            <w:vAlign w:val="center"/>
          </w:tcPr>
          <w:p w14:paraId="39CFCB2D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3E46" w14:paraId="07BC0E0D" w14:textId="77777777" w:rsidTr="000C3E46">
        <w:trPr>
          <w:jc w:val="center"/>
        </w:trPr>
        <w:tc>
          <w:tcPr>
            <w:tcW w:w="1237" w:type="pct"/>
          </w:tcPr>
          <w:p w14:paraId="18A89911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ried</w:t>
            </w:r>
          </w:p>
        </w:tc>
        <w:tc>
          <w:tcPr>
            <w:tcW w:w="829" w:type="pct"/>
            <w:vAlign w:val="center"/>
          </w:tcPr>
          <w:p w14:paraId="1704EC55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80(84.51)</w:t>
            </w:r>
          </w:p>
        </w:tc>
        <w:tc>
          <w:tcPr>
            <w:tcW w:w="669" w:type="pct"/>
            <w:vAlign w:val="center"/>
          </w:tcPr>
          <w:p w14:paraId="32EB3379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3(84.13)</w:t>
            </w:r>
          </w:p>
        </w:tc>
        <w:tc>
          <w:tcPr>
            <w:tcW w:w="852" w:type="pct"/>
            <w:vAlign w:val="center"/>
          </w:tcPr>
          <w:p w14:paraId="04228473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8(75.29)</w:t>
            </w:r>
          </w:p>
        </w:tc>
        <w:tc>
          <w:tcPr>
            <w:tcW w:w="708" w:type="pct"/>
            <w:vAlign w:val="center"/>
          </w:tcPr>
          <w:p w14:paraId="3B3FDAF0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4(80.95)</w:t>
            </w:r>
          </w:p>
        </w:tc>
        <w:tc>
          <w:tcPr>
            <w:tcW w:w="705" w:type="pct"/>
            <w:vAlign w:val="center"/>
          </w:tcPr>
          <w:p w14:paraId="1BBEF4A5" w14:textId="5C3EDE21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49*</w:t>
            </w:r>
          </w:p>
        </w:tc>
      </w:tr>
      <w:tr w:rsidR="000C3E46" w14:paraId="2FC88AEC" w14:textId="77777777" w:rsidTr="000C3E46">
        <w:trPr>
          <w:jc w:val="center"/>
        </w:trPr>
        <w:tc>
          <w:tcPr>
            <w:tcW w:w="1237" w:type="pct"/>
          </w:tcPr>
          <w:p w14:paraId="5473AD5D" w14:textId="77777777" w:rsidR="0004679D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married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29" w:type="pct"/>
            <w:vAlign w:val="center"/>
          </w:tcPr>
          <w:p w14:paraId="74CE9BCE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8(5.49)</w:t>
            </w:r>
          </w:p>
        </w:tc>
        <w:tc>
          <w:tcPr>
            <w:tcW w:w="669" w:type="pct"/>
            <w:vAlign w:val="center"/>
          </w:tcPr>
          <w:p w14:paraId="353C1191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0(15.87)</w:t>
            </w:r>
          </w:p>
        </w:tc>
        <w:tc>
          <w:tcPr>
            <w:tcW w:w="852" w:type="pct"/>
            <w:vAlign w:val="center"/>
          </w:tcPr>
          <w:p w14:paraId="5C7AB886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2(24.71)</w:t>
            </w:r>
          </w:p>
        </w:tc>
        <w:tc>
          <w:tcPr>
            <w:tcW w:w="708" w:type="pct"/>
            <w:vAlign w:val="center"/>
          </w:tcPr>
          <w:p w14:paraId="6B05C624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(19.05)</w:t>
            </w:r>
          </w:p>
        </w:tc>
        <w:tc>
          <w:tcPr>
            <w:tcW w:w="705" w:type="pct"/>
            <w:vAlign w:val="center"/>
          </w:tcPr>
          <w:p w14:paraId="578F4EA2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6C51540D" w14:textId="77777777" w:rsidTr="000C3E46">
        <w:trPr>
          <w:jc w:val="center"/>
        </w:trPr>
        <w:tc>
          <w:tcPr>
            <w:tcW w:w="1237" w:type="pct"/>
          </w:tcPr>
          <w:p w14:paraId="3B86530E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 xml:space="preserve">Duration of diabetes </w:t>
            </w:r>
          </w:p>
        </w:tc>
        <w:tc>
          <w:tcPr>
            <w:tcW w:w="829" w:type="pct"/>
            <w:vAlign w:val="center"/>
          </w:tcPr>
          <w:p w14:paraId="2B2D1954" w14:textId="77777777" w:rsidR="0004679D" w:rsidRDefault="000467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9" w:type="pct"/>
            <w:vAlign w:val="center"/>
          </w:tcPr>
          <w:p w14:paraId="7C316BCD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2" w:type="pct"/>
            <w:vAlign w:val="center"/>
          </w:tcPr>
          <w:p w14:paraId="0F0191D5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pct"/>
            <w:vAlign w:val="center"/>
          </w:tcPr>
          <w:p w14:paraId="4A4463AE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5" w:type="pct"/>
            <w:vAlign w:val="center"/>
          </w:tcPr>
          <w:p w14:paraId="3CB0F91B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3E46" w14:paraId="03FEEB9B" w14:textId="77777777" w:rsidTr="000C3E46">
        <w:trPr>
          <w:jc w:val="center"/>
        </w:trPr>
        <w:tc>
          <w:tcPr>
            <w:tcW w:w="1237" w:type="pct"/>
          </w:tcPr>
          <w:p w14:paraId="07126F5C" w14:textId="77777777" w:rsidR="0004679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4</w:t>
            </w:r>
          </w:p>
        </w:tc>
        <w:tc>
          <w:tcPr>
            <w:tcW w:w="829" w:type="pct"/>
            <w:vAlign w:val="center"/>
          </w:tcPr>
          <w:p w14:paraId="6946E0F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4(27.11)</w:t>
            </w:r>
          </w:p>
        </w:tc>
        <w:tc>
          <w:tcPr>
            <w:tcW w:w="669" w:type="pct"/>
            <w:vAlign w:val="center"/>
          </w:tcPr>
          <w:p w14:paraId="5F31DEBD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3(20.63)</w:t>
            </w:r>
          </w:p>
        </w:tc>
        <w:tc>
          <w:tcPr>
            <w:tcW w:w="852" w:type="pct"/>
            <w:vAlign w:val="center"/>
          </w:tcPr>
          <w:p w14:paraId="173AE589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0(23.53)</w:t>
            </w:r>
          </w:p>
        </w:tc>
        <w:tc>
          <w:tcPr>
            <w:tcW w:w="708" w:type="pct"/>
            <w:vAlign w:val="center"/>
          </w:tcPr>
          <w:p w14:paraId="49846953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(9.52)</w:t>
            </w:r>
          </w:p>
        </w:tc>
        <w:tc>
          <w:tcPr>
            <w:tcW w:w="705" w:type="pct"/>
            <w:vAlign w:val="center"/>
          </w:tcPr>
          <w:p w14:paraId="77C96399" w14:textId="0E3F0DE3" w:rsidR="0004679D" w:rsidRDefault="0086496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03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†</w:t>
            </w:r>
          </w:p>
        </w:tc>
      </w:tr>
      <w:tr w:rsidR="000C3E46" w14:paraId="13FB4169" w14:textId="77777777" w:rsidTr="000C3E46">
        <w:trPr>
          <w:jc w:val="center"/>
        </w:trPr>
        <w:tc>
          <w:tcPr>
            <w:tcW w:w="1237" w:type="pct"/>
          </w:tcPr>
          <w:p w14:paraId="65A15912" w14:textId="77777777" w:rsidR="0004679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7</w:t>
            </w:r>
          </w:p>
        </w:tc>
        <w:tc>
          <w:tcPr>
            <w:tcW w:w="829" w:type="pct"/>
            <w:vAlign w:val="center"/>
          </w:tcPr>
          <w:p w14:paraId="79E2F77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0(31.69)</w:t>
            </w:r>
          </w:p>
        </w:tc>
        <w:tc>
          <w:tcPr>
            <w:tcW w:w="669" w:type="pct"/>
            <w:vAlign w:val="center"/>
          </w:tcPr>
          <w:p w14:paraId="133D11C3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4(38.10)</w:t>
            </w:r>
          </w:p>
        </w:tc>
        <w:tc>
          <w:tcPr>
            <w:tcW w:w="852" w:type="pct"/>
            <w:vAlign w:val="center"/>
          </w:tcPr>
          <w:p w14:paraId="28DF24DB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1(24.12)</w:t>
            </w:r>
          </w:p>
        </w:tc>
        <w:tc>
          <w:tcPr>
            <w:tcW w:w="708" w:type="pct"/>
            <w:vAlign w:val="center"/>
          </w:tcPr>
          <w:p w14:paraId="1395B62F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4(33.33)</w:t>
            </w:r>
          </w:p>
        </w:tc>
        <w:tc>
          <w:tcPr>
            <w:tcW w:w="705" w:type="pct"/>
            <w:vAlign w:val="center"/>
          </w:tcPr>
          <w:p w14:paraId="717AEDA2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5F519B50" w14:textId="77777777" w:rsidTr="000C3E46">
        <w:trPr>
          <w:jc w:val="center"/>
        </w:trPr>
        <w:tc>
          <w:tcPr>
            <w:tcW w:w="1237" w:type="pct"/>
          </w:tcPr>
          <w:p w14:paraId="29091FCE" w14:textId="77777777" w:rsidR="0004679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-11</w:t>
            </w:r>
          </w:p>
        </w:tc>
        <w:tc>
          <w:tcPr>
            <w:tcW w:w="829" w:type="pct"/>
            <w:vAlign w:val="center"/>
          </w:tcPr>
          <w:p w14:paraId="5E15E053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4(21.83)</w:t>
            </w:r>
          </w:p>
        </w:tc>
        <w:tc>
          <w:tcPr>
            <w:tcW w:w="669" w:type="pct"/>
            <w:vAlign w:val="center"/>
          </w:tcPr>
          <w:p w14:paraId="084BBCBA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6(25.40)</w:t>
            </w:r>
          </w:p>
        </w:tc>
        <w:tc>
          <w:tcPr>
            <w:tcW w:w="852" w:type="pct"/>
            <w:vAlign w:val="center"/>
          </w:tcPr>
          <w:p w14:paraId="5C93E69D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7(21.76)</w:t>
            </w:r>
          </w:p>
        </w:tc>
        <w:tc>
          <w:tcPr>
            <w:tcW w:w="708" w:type="pct"/>
            <w:vAlign w:val="center"/>
          </w:tcPr>
          <w:p w14:paraId="3102F3F8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(16.67)</w:t>
            </w:r>
          </w:p>
        </w:tc>
        <w:tc>
          <w:tcPr>
            <w:tcW w:w="705" w:type="pct"/>
            <w:vAlign w:val="center"/>
          </w:tcPr>
          <w:p w14:paraId="59565040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2C644861" w14:textId="77777777" w:rsidTr="000C3E46">
        <w:trPr>
          <w:jc w:val="center"/>
        </w:trPr>
        <w:tc>
          <w:tcPr>
            <w:tcW w:w="1237" w:type="pct"/>
          </w:tcPr>
          <w:p w14:paraId="58C033C3" w14:textId="77777777" w:rsidR="0004679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29" w:type="pct"/>
            <w:vAlign w:val="center"/>
          </w:tcPr>
          <w:p w14:paraId="608EA8AA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0(19.37)</w:t>
            </w:r>
          </w:p>
        </w:tc>
        <w:tc>
          <w:tcPr>
            <w:tcW w:w="669" w:type="pct"/>
            <w:vAlign w:val="center"/>
          </w:tcPr>
          <w:p w14:paraId="5BE96004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0(15.87)</w:t>
            </w:r>
          </w:p>
        </w:tc>
        <w:tc>
          <w:tcPr>
            <w:tcW w:w="852" w:type="pct"/>
            <w:vAlign w:val="center"/>
          </w:tcPr>
          <w:p w14:paraId="231566A0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2(30.59)</w:t>
            </w:r>
          </w:p>
        </w:tc>
        <w:tc>
          <w:tcPr>
            <w:tcW w:w="708" w:type="pct"/>
            <w:vAlign w:val="center"/>
          </w:tcPr>
          <w:p w14:paraId="070ED48E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7(40.48)</w:t>
            </w:r>
          </w:p>
        </w:tc>
        <w:tc>
          <w:tcPr>
            <w:tcW w:w="705" w:type="pct"/>
            <w:vAlign w:val="center"/>
          </w:tcPr>
          <w:p w14:paraId="5EFD098D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13739556" w14:textId="77777777" w:rsidTr="000C3E46">
        <w:trPr>
          <w:jc w:val="center"/>
        </w:trPr>
        <w:tc>
          <w:tcPr>
            <w:tcW w:w="1237" w:type="pct"/>
          </w:tcPr>
          <w:p w14:paraId="1E398922" w14:textId="77777777" w:rsidR="0004679D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  <w:t>Comorbidit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829" w:type="pct"/>
            <w:vAlign w:val="center"/>
          </w:tcPr>
          <w:p w14:paraId="204E934D" w14:textId="77777777" w:rsidR="0004679D" w:rsidRDefault="0004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vAlign w:val="center"/>
          </w:tcPr>
          <w:p w14:paraId="0175C26D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2" w:type="pct"/>
            <w:vAlign w:val="center"/>
          </w:tcPr>
          <w:p w14:paraId="1DB06DB9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pct"/>
            <w:vAlign w:val="center"/>
          </w:tcPr>
          <w:p w14:paraId="146E0670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5" w:type="pct"/>
            <w:vAlign w:val="center"/>
          </w:tcPr>
          <w:p w14:paraId="5BF9A674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3E46" w14:paraId="33D029ED" w14:textId="77777777" w:rsidTr="000C3E46">
        <w:trPr>
          <w:jc w:val="center"/>
        </w:trPr>
        <w:tc>
          <w:tcPr>
            <w:tcW w:w="1237" w:type="pct"/>
          </w:tcPr>
          <w:p w14:paraId="5434B04D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829" w:type="pct"/>
            <w:vAlign w:val="center"/>
          </w:tcPr>
          <w:p w14:paraId="045C4C53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7(15.32)</w:t>
            </w:r>
          </w:p>
        </w:tc>
        <w:tc>
          <w:tcPr>
            <w:tcW w:w="669" w:type="pct"/>
            <w:vAlign w:val="center"/>
          </w:tcPr>
          <w:p w14:paraId="63E8B12A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(14.29)</w:t>
            </w:r>
          </w:p>
        </w:tc>
        <w:tc>
          <w:tcPr>
            <w:tcW w:w="852" w:type="pct"/>
            <w:vAlign w:val="center"/>
          </w:tcPr>
          <w:p w14:paraId="70E18E1E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3(19.41)</w:t>
            </w:r>
          </w:p>
        </w:tc>
        <w:tc>
          <w:tcPr>
            <w:tcW w:w="708" w:type="pct"/>
            <w:vAlign w:val="center"/>
          </w:tcPr>
          <w:p w14:paraId="18160A64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(14.29)</w:t>
            </w:r>
          </w:p>
        </w:tc>
        <w:tc>
          <w:tcPr>
            <w:tcW w:w="705" w:type="pct"/>
            <w:vAlign w:val="center"/>
          </w:tcPr>
          <w:p w14:paraId="20994A9D" w14:textId="6F7D385F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594</w:t>
            </w:r>
          </w:p>
        </w:tc>
      </w:tr>
      <w:tr w:rsidR="000C3E46" w14:paraId="0B44DA64" w14:textId="77777777" w:rsidTr="000C3E46">
        <w:trPr>
          <w:jc w:val="center"/>
        </w:trPr>
        <w:tc>
          <w:tcPr>
            <w:tcW w:w="1237" w:type="pct"/>
          </w:tcPr>
          <w:p w14:paraId="53E5281D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829" w:type="pct"/>
            <w:vAlign w:val="center"/>
          </w:tcPr>
          <w:p w14:paraId="1940B129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23(56.87)</w:t>
            </w:r>
          </w:p>
        </w:tc>
        <w:tc>
          <w:tcPr>
            <w:tcW w:w="669" w:type="pct"/>
            <w:vAlign w:val="center"/>
          </w:tcPr>
          <w:p w14:paraId="61D93674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3(68.25)</w:t>
            </w:r>
          </w:p>
        </w:tc>
        <w:tc>
          <w:tcPr>
            <w:tcW w:w="852" w:type="pct"/>
            <w:vAlign w:val="center"/>
          </w:tcPr>
          <w:p w14:paraId="650AE1B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8(57.65)</w:t>
            </w:r>
          </w:p>
        </w:tc>
        <w:tc>
          <w:tcPr>
            <w:tcW w:w="708" w:type="pct"/>
            <w:vAlign w:val="center"/>
          </w:tcPr>
          <w:p w14:paraId="6D815688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6(61.90)</w:t>
            </w:r>
          </w:p>
        </w:tc>
        <w:tc>
          <w:tcPr>
            <w:tcW w:w="705" w:type="pct"/>
            <w:vAlign w:val="center"/>
          </w:tcPr>
          <w:p w14:paraId="15E19CB0" w14:textId="31B8EF59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349</w:t>
            </w:r>
          </w:p>
        </w:tc>
      </w:tr>
      <w:tr w:rsidR="000C3E46" w14:paraId="41519ACA" w14:textId="77777777" w:rsidTr="000C3E46">
        <w:trPr>
          <w:jc w:val="center"/>
        </w:trPr>
        <w:tc>
          <w:tcPr>
            <w:tcW w:w="1237" w:type="pct"/>
          </w:tcPr>
          <w:p w14:paraId="6B7AE89F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</w:t>
            </w:r>
            <w:r>
              <w:rPr>
                <w:rFonts w:ascii="Times New Roman" w:hAnsi="Times New Roman" w:cs="Times New Roman"/>
              </w:rPr>
              <w:t>vascul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829" w:type="pct"/>
            <w:vAlign w:val="center"/>
          </w:tcPr>
          <w:p w14:paraId="653B01BD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9(6.87)</w:t>
            </w:r>
          </w:p>
        </w:tc>
        <w:tc>
          <w:tcPr>
            <w:tcW w:w="669" w:type="pct"/>
            <w:vAlign w:val="center"/>
          </w:tcPr>
          <w:p w14:paraId="23BE91BE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(9.52)</w:t>
            </w:r>
          </w:p>
        </w:tc>
        <w:tc>
          <w:tcPr>
            <w:tcW w:w="852" w:type="pct"/>
            <w:vAlign w:val="center"/>
          </w:tcPr>
          <w:p w14:paraId="60E9F6F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2(12.94)</w:t>
            </w:r>
          </w:p>
        </w:tc>
        <w:tc>
          <w:tcPr>
            <w:tcW w:w="708" w:type="pct"/>
            <w:vAlign w:val="center"/>
          </w:tcPr>
          <w:p w14:paraId="0AB3825A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(11.90)</w:t>
            </w:r>
          </w:p>
        </w:tc>
        <w:tc>
          <w:tcPr>
            <w:tcW w:w="705" w:type="pct"/>
            <w:vAlign w:val="center"/>
          </w:tcPr>
          <w:p w14:paraId="239C6168" w14:textId="1F643DC1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074</w:t>
            </w:r>
          </w:p>
        </w:tc>
      </w:tr>
      <w:tr w:rsidR="000C3E46" w14:paraId="6E795AFD" w14:textId="77777777" w:rsidTr="000C3E46">
        <w:trPr>
          <w:jc w:val="center"/>
        </w:trPr>
        <w:tc>
          <w:tcPr>
            <w:tcW w:w="1237" w:type="pct"/>
          </w:tcPr>
          <w:p w14:paraId="72AC0036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829" w:type="pct"/>
            <w:vAlign w:val="center"/>
          </w:tcPr>
          <w:p w14:paraId="4B9106BC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78(48.94)</w:t>
            </w:r>
          </w:p>
        </w:tc>
        <w:tc>
          <w:tcPr>
            <w:tcW w:w="669" w:type="pct"/>
            <w:vAlign w:val="center"/>
          </w:tcPr>
          <w:p w14:paraId="15BC4286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3(52.38)</w:t>
            </w:r>
          </w:p>
        </w:tc>
        <w:tc>
          <w:tcPr>
            <w:tcW w:w="852" w:type="pct"/>
            <w:vAlign w:val="center"/>
          </w:tcPr>
          <w:p w14:paraId="7250DB8E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3(54.71)</w:t>
            </w:r>
          </w:p>
        </w:tc>
        <w:tc>
          <w:tcPr>
            <w:tcW w:w="708" w:type="pct"/>
            <w:vAlign w:val="center"/>
          </w:tcPr>
          <w:p w14:paraId="2303BE5D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8(66.67)</w:t>
            </w:r>
          </w:p>
        </w:tc>
        <w:tc>
          <w:tcPr>
            <w:tcW w:w="705" w:type="pct"/>
            <w:vAlign w:val="center"/>
          </w:tcPr>
          <w:p w14:paraId="61AABF4A" w14:textId="26B00FC4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109</w:t>
            </w:r>
          </w:p>
        </w:tc>
      </w:tr>
      <w:tr w:rsidR="000C3E46" w14:paraId="5001E776" w14:textId="77777777" w:rsidTr="000C3E46">
        <w:trPr>
          <w:jc w:val="center"/>
        </w:trPr>
        <w:tc>
          <w:tcPr>
            <w:tcW w:w="1237" w:type="pct"/>
          </w:tcPr>
          <w:p w14:paraId="40A48556" w14:textId="77777777" w:rsidR="0004679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 xml:space="preserve">Baseline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  <w:t>FPG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 xml:space="preserve"> (mmol/L)</w:t>
            </w:r>
          </w:p>
        </w:tc>
        <w:tc>
          <w:tcPr>
            <w:tcW w:w="829" w:type="pct"/>
            <w:vAlign w:val="center"/>
          </w:tcPr>
          <w:p w14:paraId="029BFD9A" w14:textId="77777777" w:rsidR="0004679D" w:rsidRDefault="000467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9" w:type="pct"/>
            <w:vAlign w:val="center"/>
          </w:tcPr>
          <w:p w14:paraId="355CA9C1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2" w:type="pct"/>
            <w:vAlign w:val="center"/>
          </w:tcPr>
          <w:p w14:paraId="3EE91C6B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pct"/>
            <w:vAlign w:val="center"/>
          </w:tcPr>
          <w:p w14:paraId="0FF41468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5" w:type="pct"/>
            <w:vAlign w:val="center"/>
          </w:tcPr>
          <w:p w14:paraId="21BFA3F6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3E46" w14:paraId="3D391F0B" w14:textId="77777777" w:rsidTr="000C3E46">
        <w:trPr>
          <w:jc w:val="center"/>
        </w:trPr>
        <w:tc>
          <w:tcPr>
            <w:tcW w:w="1237" w:type="pct"/>
          </w:tcPr>
          <w:p w14:paraId="74198490" w14:textId="77777777" w:rsidR="0004679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PG&lt;7.0</w:t>
            </w:r>
          </w:p>
        </w:tc>
        <w:tc>
          <w:tcPr>
            <w:tcW w:w="829" w:type="pct"/>
            <w:vAlign w:val="center"/>
          </w:tcPr>
          <w:p w14:paraId="11FF7B55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2(37.32)</w:t>
            </w:r>
          </w:p>
        </w:tc>
        <w:tc>
          <w:tcPr>
            <w:tcW w:w="669" w:type="pct"/>
            <w:vAlign w:val="center"/>
          </w:tcPr>
          <w:p w14:paraId="112B1877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6(41.27)</w:t>
            </w:r>
          </w:p>
        </w:tc>
        <w:tc>
          <w:tcPr>
            <w:tcW w:w="852" w:type="pct"/>
            <w:vAlign w:val="center"/>
          </w:tcPr>
          <w:p w14:paraId="3D5643A1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5(38.24)</w:t>
            </w:r>
          </w:p>
        </w:tc>
        <w:tc>
          <w:tcPr>
            <w:tcW w:w="708" w:type="pct"/>
            <w:vAlign w:val="center"/>
          </w:tcPr>
          <w:p w14:paraId="316D4C6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6(38.10)</w:t>
            </w:r>
          </w:p>
        </w:tc>
        <w:tc>
          <w:tcPr>
            <w:tcW w:w="705" w:type="pct"/>
            <w:vAlign w:val="center"/>
          </w:tcPr>
          <w:p w14:paraId="49181DB9" w14:textId="5007AA83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</w:t>
            </w:r>
            <w:r w:rsidR="001068C0">
              <w:rPr>
                <w:rFonts w:ascii="Times New Roman" w:hAnsi="Times New Roman" w:hint="eastAsia"/>
                <w:kern w:val="0"/>
                <w:sz w:val="22"/>
                <w:szCs w:val="22"/>
              </w:rPr>
              <w:t>942</w:t>
            </w:r>
          </w:p>
        </w:tc>
      </w:tr>
      <w:tr w:rsidR="000C3E46" w14:paraId="2BBA3351" w14:textId="77777777" w:rsidTr="000C3E46">
        <w:trPr>
          <w:jc w:val="center"/>
        </w:trPr>
        <w:tc>
          <w:tcPr>
            <w:tcW w:w="1237" w:type="pct"/>
          </w:tcPr>
          <w:p w14:paraId="5368C4DB" w14:textId="77777777" w:rsidR="0004679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P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</w:t>
            </w:r>
          </w:p>
        </w:tc>
        <w:tc>
          <w:tcPr>
            <w:tcW w:w="829" w:type="pct"/>
            <w:vAlign w:val="center"/>
          </w:tcPr>
          <w:p w14:paraId="7554F9E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56(62.68)</w:t>
            </w:r>
          </w:p>
        </w:tc>
        <w:tc>
          <w:tcPr>
            <w:tcW w:w="669" w:type="pct"/>
            <w:vAlign w:val="center"/>
          </w:tcPr>
          <w:p w14:paraId="5804AFF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7(58.73)</w:t>
            </w:r>
          </w:p>
        </w:tc>
        <w:tc>
          <w:tcPr>
            <w:tcW w:w="852" w:type="pct"/>
            <w:vAlign w:val="center"/>
          </w:tcPr>
          <w:p w14:paraId="46DEAF41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05(61.76)</w:t>
            </w:r>
          </w:p>
        </w:tc>
        <w:tc>
          <w:tcPr>
            <w:tcW w:w="708" w:type="pct"/>
            <w:vAlign w:val="center"/>
          </w:tcPr>
          <w:p w14:paraId="67F6305F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6(61.90)</w:t>
            </w:r>
          </w:p>
        </w:tc>
        <w:tc>
          <w:tcPr>
            <w:tcW w:w="705" w:type="pct"/>
            <w:vAlign w:val="center"/>
          </w:tcPr>
          <w:p w14:paraId="6AAA8B98" w14:textId="77777777" w:rsidR="0004679D" w:rsidRDefault="0004679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0C3E46" w14:paraId="2CA25914" w14:textId="77777777" w:rsidTr="000C3E46">
        <w:trPr>
          <w:jc w:val="center"/>
        </w:trPr>
        <w:tc>
          <w:tcPr>
            <w:tcW w:w="1237" w:type="pct"/>
          </w:tcPr>
          <w:p w14:paraId="214F6FE3" w14:textId="77777777" w:rsidR="0004679D" w:rsidRDefault="00000000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  <w:t>DDS scores</w:t>
            </w:r>
          </w:p>
        </w:tc>
        <w:tc>
          <w:tcPr>
            <w:tcW w:w="829" w:type="pct"/>
            <w:vAlign w:val="center"/>
          </w:tcPr>
          <w:p w14:paraId="7F84198C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33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28</w:t>
            </w:r>
          </w:p>
        </w:tc>
        <w:tc>
          <w:tcPr>
            <w:tcW w:w="669" w:type="pct"/>
            <w:vAlign w:val="center"/>
          </w:tcPr>
          <w:p w14:paraId="09D51802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.1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26</w:t>
            </w:r>
          </w:p>
        </w:tc>
        <w:tc>
          <w:tcPr>
            <w:tcW w:w="852" w:type="pct"/>
            <w:vAlign w:val="center"/>
          </w:tcPr>
          <w:p w14:paraId="4F06B9DA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.48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30</w:t>
            </w:r>
          </w:p>
        </w:tc>
        <w:tc>
          <w:tcPr>
            <w:tcW w:w="708" w:type="pct"/>
            <w:vAlign w:val="center"/>
          </w:tcPr>
          <w:p w14:paraId="5014B1B7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.4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.52</w:t>
            </w:r>
          </w:p>
        </w:tc>
        <w:tc>
          <w:tcPr>
            <w:tcW w:w="705" w:type="pct"/>
            <w:vAlign w:val="center"/>
          </w:tcPr>
          <w:p w14:paraId="44F2AB4C" w14:textId="19132A33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‡</w:t>
            </w:r>
          </w:p>
        </w:tc>
      </w:tr>
      <w:tr w:rsidR="000C3E46" w14:paraId="1087DA4E" w14:textId="77777777" w:rsidTr="000C3E46">
        <w:trPr>
          <w:jc w:val="center"/>
        </w:trPr>
        <w:tc>
          <w:tcPr>
            <w:tcW w:w="1237" w:type="pct"/>
            <w:tcBorders>
              <w:bottom w:val="single" w:sz="12" w:space="0" w:color="auto"/>
            </w:tcBorders>
          </w:tcPr>
          <w:p w14:paraId="6B401F44" w14:textId="77777777" w:rsidR="0004679D" w:rsidRDefault="00000000">
            <w:pPr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CES-D scores</w:t>
            </w:r>
          </w:p>
        </w:tc>
        <w:tc>
          <w:tcPr>
            <w:tcW w:w="829" w:type="pct"/>
            <w:tcBorders>
              <w:bottom w:val="single" w:sz="12" w:space="0" w:color="auto"/>
            </w:tcBorders>
            <w:vAlign w:val="center"/>
          </w:tcPr>
          <w:p w14:paraId="15FC6D17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3.4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.94</w:t>
            </w:r>
          </w:p>
        </w:tc>
        <w:tc>
          <w:tcPr>
            <w:tcW w:w="669" w:type="pct"/>
            <w:tcBorders>
              <w:bottom w:val="single" w:sz="12" w:space="0" w:color="auto"/>
            </w:tcBorders>
            <w:vAlign w:val="center"/>
          </w:tcPr>
          <w:p w14:paraId="0FF1C8BA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.4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.27</w:t>
            </w:r>
          </w:p>
        </w:tc>
        <w:tc>
          <w:tcPr>
            <w:tcW w:w="852" w:type="pct"/>
            <w:tcBorders>
              <w:bottom w:val="single" w:sz="12" w:space="0" w:color="auto"/>
            </w:tcBorders>
            <w:vAlign w:val="center"/>
          </w:tcPr>
          <w:p w14:paraId="49AE31FB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4.15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.72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vAlign w:val="center"/>
          </w:tcPr>
          <w:p w14:paraId="3AC03CAE" w14:textId="77777777" w:rsidR="0004679D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7.29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.31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vAlign w:val="center"/>
          </w:tcPr>
          <w:p w14:paraId="7BE4B886" w14:textId="0FF65925" w:rsidR="0004679D" w:rsidRDefault="001068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‡</w:t>
            </w:r>
          </w:p>
        </w:tc>
      </w:tr>
    </w:tbl>
    <w:p w14:paraId="46CE8BEC" w14:textId="77777777" w:rsidR="0004679D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Abbreviati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DDS, Diabetes Distress Scale; CES-D, Center for Epidemiologic Studies Depression Scale; FPG, fasting plasma glucose;</w:t>
      </w:r>
    </w:p>
    <w:p w14:paraId="7CDAAF4D" w14:textId="77777777" w:rsidR="0004679D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:lang w:bidi="ar"/>
        </w:rPr>
        <w:lastRenderedPageBreak/>
        <w:t>a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married included separated ,divorced,widowed or never married.</w:t>
      </w:r>
    </w:p>
    <w:p w14:paraId="6C84239E" w14:textId="77777777" w:rsidR="0004679D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omorbidities included cardiovascular diseases, hypertension, cerebrovascular diseases,and other chronic conditions.</w:t>
      </w:r>
    </w:p>
    <w:p w14:paraId="24574DF9" w14:textId="77777777" w:rsidR="0004679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 &lt; 0.05; † P &lt; 0.01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>‡ P &lt; 0.001</w:t>
      </w:r>
    </w:p>
    <w:p w14:paraId="445720C0" w14:textId="77777777" w:rsidR="0004679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D9030AD" w14:textId="5F53B335" w:rsidR="0004679D" w:rsidRDefault="0051264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lastRenderedPageBreak/>
        <w:t xml:space="preserve">Additional 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Basic characteristic</w:t>
      </w:r>
      <w:r>
        <w:rPr>
          <w:rFonts w:ascii="Times New Roman" w:hAnsi="Times New Roman" w:cs="Times New Roman" w:hint="eastAsia"/>
        </w:rPr>
        <w:t xml:space="preserve">s of </w:t>
      </w:r>
      <w:r w:rsidR="00F9201C">
        <w:rPr>
          <w:rFonts w:ascii="Times New Roman" w:hAnsi="Times New Roman" w:cs="Times New Roman"/>
        </w:rPr>
        <w:t xml:space="preserve">healthcare </w:t>
      </w:r>
      <w:r>
        <w:rPr>
          <w:rFonts w:ascii="Times New Roman" w:hAnsi="Times New Roman" w:cs="Times New Roman" w:hint="eastAsia"/>
        </w:rPr>
        <w:t xml:space="preserve">utilization and expenditures </w:t>
      </w:r>
    </w:p>
    <w:tbl>
      <w:tblPr>
        <w:tblW w:w="5768" w:type="pct"/>
        <w:tblInd w:w="-6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9"/>
        <w:gridCol w:w="1560"/>
        <w:gridCol w:w="284"/>
        <w:gridCol w:w="1276"/>
        <w:gridCol w:w="1416"/>
        <w:gridCol w:w="1418"/>
        <w:gridCol w:w="1133"/>
        <w:gridCol w:w="1286"/>
      </w:tblGrid>
      <w:tr w:rsidR="0004679D" w14:paraId="3A202594" w14:textId="77777777" w:rsidTr="000C3E46">
        <w:trPr>
          <w:trHeight w:val="580"/>
        </w:trPr>
        <w:tc>
          <w:tcPr>
            <w:tcW w:w="6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A84F42" w14:textId="77777777" w:rsidR="0004679D" w:rsidRDefault="0004679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6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F5A530" w14:textId="77777777" w:rsidR="0004679D" w:rsidRDefault="00000000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sz w:val="21"/>
                <w:szCs w:val="21"/>
                <w:lang w:bidi="ar"/>
              </w:rPr>
            </w:pP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1"/>
                <w:szCs w:val="21"/>
                <w:lang w:bidi="ar"/>
              </w:rPr>
              <w:t>Annual number of outpatient visits</w:t>
            </w:r>
          </w:p>
          <w:p w14:paraId="48CF1959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1"/>
                <w:szCs w:val="21"/>
                <w:lang w:bidi="ar"/>
              </w:rPr>
              <w:t>[M(QR)]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0C4F5C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ilization of inpatient services</w:t>
            </w:r>
          </w:p>
          <w:p w14:paraId="0F4D6912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%)]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C4998D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utpatient costs</w:t>
            </w:r>
          </w:p>
          <w:p w14:paraId="3C439109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[M(QR)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￥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1FE5CF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ug costs</w:t>
            </w:r>
          </w:p>
          <w:p w14:paraId="6DBFDA03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[M(QR)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￥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1B9E8C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patient costs</w:t>
            </w:r>
          </w:p>
          <w:p w14:paraId="629E4BA1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[M(QR)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￥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C8598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otal medical expenditur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[M(QR)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￥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 w:rsidR="0004679D" w14:paraId="59C2DB84" w14:textId="77777777" w:rsidTr="000C3E46">
        <w:trPr>
          <w:trHeight w:val="340"/>
        </w:trPr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4E70CF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abetes 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llitus </w:t>
            </w:r>
          </w:p>
          <w:p w14:paraId="224AB16F" w14:textId="77777777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568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85A919" w14:textId="77777777" w:rsidR="0004679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B4D947" w14:textId="77777777" w:rsidR="0004679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(26.06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0077A5" w14:textId="77777777" w:rsidR="0004679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200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FAE2B6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70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D83DED" w14:textId="77777777" w:rsidR="0004679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000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CC96D3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500</w:t>
            </w:r>
          </w:p>
        </w:tc>
      </w:tr>
      <w:tr w:rsidR="0004679D" w14:paraId="5B7DF50D" w14:textId="77777777" w:rsidTr="000C3E46">
        <w:trPr>
          <w:trHeight w:val="34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6C4001" w14:textId="632F975E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Comorbid </w:t>
            </w:r>
            <w:bookmarkStart w:id="1" w:name="OLE_LINK108"/>
            <w:r w:rsidR="00CB268D">
              <w:rPr>
                <w:rFonts w:ascii="Times New Roman" w:hAnsi="Times New Roman" w:cs="Times New Roman" w:hint="eastAsia"/>
                <w:b/>
                <w:bCs/>
              </w:rPr>
              <w:t>diabetes</w:t>
            </w:r>
            <w:bookmarkEnd w:id="1"/>
            <w:r w:rsidR="00CB268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distress</w:t>
            </w:r>
          </w:p>
          <w:p w14:paraId="0AE0332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63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17B310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3D60B9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(31.75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B49955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5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75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6B42F2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8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F41B6D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5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CCF274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900</w:t>
            </w:r>
          </w:p>
        </w:tc>
      </w:tr>
      <w:tr w:rsidR="0004679D" w14:paraId="4DF0A5FF" w14:textId="77777777" w:rsidTr="000C3E46">
        <w:trPr>
          <w:trHeight w:val="34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2ED44F" w14:textId="025B441D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morbid depression</w:t>
            </w:r>
            <w:r w:rsidR="00CB268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bookmarkStart w:id="2" w:name="OLE_LINK109"/>
            <w:r w:rsidR="00CB268D">
              <w:rPr>
                <w:rFonts w:ascii="Times New Roman" w:hAnsi="Times New Roman" w:cs="Times New Roman" w:hint="eastAsia"/>
                <w:b/>
                <w:bCs/>
              </w:rPr>
              <w:t>symptoms</w:t>
            </w:r>
            <w:bookmarkEnd w:id="2"/>
          </w:p>
          <w:p w14:paraId="41939358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170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887D18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33F1A9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3(37.06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CAC879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7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7988F8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2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888915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15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FFAF30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15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070</w:t>
            </w:r>
          </w:p>
        </w:tc>
      </w:tr>
      <w:tr w:rsidR="0004679D" w14:paraId="18857453" w14:textId="77777777" w:rsidTr="000C3E46">
        <w:trPr>
          <w:trHeight w:val="36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1D0526" w14:textId="2F1473F4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Comorbid </w:t>
            </w:r>
            <w:r w:rsidR="00CB268D">
              <w:rPr>
                <w:rFonts w:ascii="Times New Roman" w:hAnsi="Times New Roman" w:cs="Times New Roman" w:hint="eastAsia"/>
                <w:b/>
                <w:bCs/>
              </w:rPr>
              <w:t xml:space="preserve">diabetes </w:t>
            </w:r>
            <w:r>
              <w:rPr>
                <w:rFonts w:ascii="Times New Roman" w:hAnsi="Times New Roman" w:cs="Times New Roman" w:hint="eastAsia"/>
                <w:b/>
                <w:bCs/>
              </w:rPr>
              <w:t>distress</w:t>
            </w:r>
          </w:p>
          <w:p w14:paraId="085B50A9" w14:textId="23077671" w:rsidR="0004679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d depressi</w:t>
            </w:r>
            <w:r w:rsidR="000C3E46">
              <w:rPr>
                <w:rFonts w:ascii="Times New Roman" w:hAnsi="Times New Roman" w:cs="Times New Roman" w:hint="eastAsia"/>
                <w:b/>
                <w:bCs/>
              </w:rPr>
              <w:t>ve</w:t>
            </w:r>
            <w:r w:rsidR="00CB268D">
              <w:rPr>
                <w:rFonts w:ascii="Times New Roman" w:hAnsi="Times New Roman" w:cs="Times New Roman" w:hint="eastAsia"/>
                <w:b/>
                <w:bCs/>
              </w:rPr>
              <w:t xml:space="preserve"> symptoms</w:t>
            </w:r>
          </w:p>
          <w:p w14:paraId="32320C4E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</w:rPr>
              <w:t>N=42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0EECE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A3D261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(42.86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CAB95D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15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3614BA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22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C60BC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70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BF5DFD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0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240</w:t>
            </w:r>
          </w:p>
        </w:tc>
      </w:tr>
      <w:tr w:rsidR="0004679D" w14:paraId="3489F75C" w14:textId="77777777" w:rsidTr="000C3E46">
        <w:trPr>
          <w:trHeight w:val="321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CC5D95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χ²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2EF746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.72*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D0D93F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2B3527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.81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A30F54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.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8FF483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A42E1E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04679D" w14:paraId="23574426" w14:textId="77777777" w:rsidTr="000C3E46">
        <w:trPr>
          <w:trHeight w:val="90"/>
        </w:trPr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E362AF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>p-valu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4D9A62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3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286E08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0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11E6DF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2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D2DB2B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2ED8AA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3AB5A4" w14:textId="77777777" w:rsidR="0004679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04</w:t>
            </w:r>
          </w:p>
        </w:tc>
      </w:tr>
    </w:tbl>
    <w:p w14:paraId="65DE2B1D" w14:textId="77777777" w:rsidR="0004679D" w:rsidRDefault="0004679D">
      <w:pPr>
        <w:rPr>
          <w:rFonts w:ascii="Times New Roman" w:hAnsi="Times New Roman" w:cs="Times New Roman"/>
          <w:sz w:val="20"/>
          <w:szCs w:val="20"/>
        </w:rPr>
      </w:pPr>
    </w:p>
    <w:p w14:paraId="1728D20D" w14:textId="77777777" w:rsidR="0004679D" w:rsidRDefault="00000000">
      <w:r>
        <w:br w:type="page"/>
      </w:r>
    </w:p>
    <w:p w14:paraId="140F0063" w14:textId="77777777" w:rsidR="0004679D" w:rsidRDefault="0004679D">
      <w:pPr>
        <w:widowControl/>
        <w:spacing w:line="400" w:lineRule="exact"/>
        <w:jc w:val="left"/>
        <w:textAlignment w:val="center"/>
        <w:rPr>
          <w:rFonts w:ascii="Times New Roman" w:hAnsi="Times New Roman"/>
          <w:color w:val="000000"/>
          <w:kern w:val="0"/>
        </w:rPr>
        <w:sectPr w:rsidR="0004679D" w:rsidSect="001F0B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8E8A44" w14:textId="69D08B59" w:rsidR="0004679D" w:rsidRDefault="00512641">
      <w:pPr>
        <w:widowControl/>
        <w:spacing w:line="400" w:lineRule="exact"/>
        <w:jc w:val="center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</w:t>
      </w:r>
      <w:r>
        <w:rPr>
          <w:rFonts w:ascii="Times New Roman" w:hAnsi="Times New Roman" w:hint="eastAsia"/>
          <w:color w:val="000000"/>
          <w:kern w:val="0"/>
        </w:rPr>
        <w:t xml:space="preserve"> Table </w:t>
      </w:r>
      <w:r w:rsidR="002C0590">
        <w:rPr>
          <w:rFonts w:ascii="Times New Roman" w:hAnsi="Times New Roman"/>
          <w:color w:val="000000"/>
          <w:kern w:val="0"/>
        </w:rPr>
        <w:t>3</w:t>
      </w:r>
      <w:r>
        <w:rPr>
          <w:rFonts w:ascii="Times New Roman" w:hAnsi="Times New Roman" w:hint="eastAsia"/>
          <w:color w:val="000000"/>
          <w:kern w:val="0"/>
        </w:rPr>
        <w:t xml:space="preserve">. </w:t>
      </w:r>
      <w:r w:rsidR="00E83A90" w:rsidRPr="00E83A90">
        <w:rPr>
          <w:rFonts w:ascii="Times New Roman" w:hAnsi="Times New Roman" w:cs="Times New Roman"/>
        </w:rPr>
        <w:t xml:space="preserve">Regression analysis of psychological health on </w:t>
      </w:r>
      <w:r w:rsidR="00F9201C">
        <w:rPr>
          <w:rFonts w:ascii="Times New Roman" w:hAnsi="Times New Roman" w:cs="Times New Roman"/>
        </w:rPr>
        <w:t>healthcare</w:t>
      </w:r>
      <w:r w:rsidR="00E83A90" w:rsidRPr="00E83A90">
        <w:rPr>
          <w:rFonts w:ascii="Times New Roman" w:hAnsi="Times New Roman" w:cs="Times New Roman"/>
        </w:rPr>
        <w:t xml:space="preserve"> utilization in adults with type 2 diabetes mellitus</w:t>
      </w:r>
    </w:p>
    <w:tbl>
      <w:tblPr>
        <w:tblStyle w:val="a5"/>
        <w:tblW w:w="10966" w:type="dxa"/>
        <w:tblInd w:w="-1610" w:type="dxa"/>
        <w:tblLook w:val="04A0" w:firstRow="1" w:lastRow="0" w:firstColumn="1" w:lastColumn="0" w:noHBand="0" w:noVBand="1"/>
      </w:tblPr>
      <w:tblGrid>
        <w:gridCol w:w="4066"/>
        <w:gridCol w:w="1655"/>
        <w:gridCol w:w="1843"/>
        <w:gridCol w:w="1701"/>
        <w:gridCol w:w="1701"/>
      </w:tblGrid>
      <w:tr w:rsidR="002C0590" w14:paraId="48B0DC7C" w14:textId="77777777" w:rsidTr="00741B3C">
        <w:trPr>
          <w:trHeight w:val="57"/>
        </w:trPr>
        <w:tc>
          <w:tcPr>
            <w:tcW w:w="40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46D6BD" w14:textId="77777777" w:rsidR="002C0590" w:rsidRPr="00FD4E25" w:rsidRDefault="002C0590" w:rsidP="00E83A9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4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7BA0556" w14:textId="381C0A67" w:rsidR="002C0590" w:rsidRPr="00FD4E25" w:rsidRDefault="002C0590" w:rsidP="00E83A9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C0590">
              <w:rPr>
                <w:rFonts w:ascii="Times New Roman" w:hAnsi="Times New Roman" w:cs="Times New Roman"/>
              </w:rPr>
              <w:t>Annual number of outpatient visit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71A7AD50" w14:textId="6DF79A55" w:rsidR="002C0590" w:rsidRPr="00FD4E25" w:rsidRDefault="002C0590" w:rsidP="00E83A9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C0590">
              <w:rPr>
                <w:rFonts w:ascii="Times New Roman" w:hAnsi="Times New Roman" w:cs="Times New Roman"/>
              </w:rPr>
              <w:t>Utilization of inpatient services</w:t>
            </w:r>
          </w:p>
        </w:tc>
      </w:tr>
      <w:tr w:rsidR="00E83A90" w14:paraId="33883C03" w14:textId="10C7AD6E" w:rsidTr="00741B3C">
        <w:trPr>
          <w:trHeight w:val="57"/>
        </w:trPr>
        <w:tc>
          <w:tcPr>
            <w:tcW w:w="4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5B244C" w14:textId="77777777" w:rsidR="00E83A90" w:rsidRPr="002C05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 w:rsidRPr="002C0590">
              <w:rPr>
                <w:rFonts w:ascii="Times New Roman" w:hAnsi="Times New Roman" w:cs="Times New Roman" w:hint="eastAsia"/>
              </w:rPr>
              <w:t>V</w:t>
            </w:r>
            <w:r w:rsidRPr="002C0590"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C7066" w14:textId="77777777" w:rsidR="00E83A90" w:rsidRPr="002C05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 w:rsidRPr="002C059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02C0A50B" w14:textId="77777777" w:rsidR="00E83A90" w:rsidRPr="002C05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 w:rsidRPr="002C0590">
              <w:rPr>
                <w:rFonts w:ascii="Times New Roman" w:hAnsi="Times New Roman" w:cs="Times New Roman"/>
              </w:rPr>
              <w:t xml:space="preserve">Model </w:t>
            </w:r>
            <w:r w:rsidRPr="002C059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5BADDAE" w14:textId="354C0189" w:rsidR="00E83A90" w:rsidRPr="002C05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 w:rsidRPr="002C059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520B6" w14:textId="3FE3A91B" w:rsidR="00E83A90" w:rsidRPr="002C05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 w:rsidRPr="002C0590">
              <w:rPr>
                <w:rFonts w:ascii="Times New Roman" w:hAnsi="Times New Roman" w:cs="Times New Roman"/>
              </w:rPr>
              <w:t xml:space="preserve">Model </w:t>
            </w:r>
            <w:r w:rsidRPr="002C059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83A90" w14:paraId="2B5E68B4" w14:textId="77D4D874" w:rsidTr="00741B3C">
        <w:trPr>
          <w:trHeight w:val="57"/>
        </w:trPr>
        <w:tc>
          <w:tcPr>
            <w:tcW w:w="406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730E98" w14:textId="77777777" w:rsidR="00E83A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039CFC" w14:textId="72805602" w:rsidR="00E83A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R(</w:t>
            </w:r>
            <w:r w:rsidR="00492025">
              <w:rPr>
                <w:rFonts w:ascii="Times New Roman" w:hAnsi="Times New Roman" w:cs="Times New Roman" w:hint="eastAsia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14:paraId="66AA3920" w14:textId="77777777" w:rsidR="00E83A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R(S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8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58E22FA4" w14:textId="1BDB3D76" w:rsidR="00E83A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80E163" w14:textId="44D1AABD" w:rsidR="00E83A90" w:rsidRDefault="00E83A90" w:rsidP="00E83A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(SE)</w:t>
            </w:r>
          </w:p>
        </w:tc>
      </w:tr>
      <w:tr w:rsidR="00E83A90" w14:paraId="1C81E2F6" w14:textId="5A53678F" w:rsidTr="00741B3C">
        <w:trPr>
          <w:trHeight w:val="57"/>
        </w:trPr>
        <w:tc>
          <w:tcPr>
            <w:tcW w:w="4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E38054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sychological health</w:t>
            </w:r>
            <w:r>
              <w:rPr>
                <w:rFonts w:ascii="Times New Roman" w:hAnsi="Times New Roman" w:cs="Times New Roman" w:hint="eastAsia"/>
              </w:rPr>
              <w:t xml:space="preserve"> (ref: </w:t>
            </w:r>
            <w:r>
              <w:rPr>
                <w:rFonts w:ascii="Times New Roman" w:hAnsi="Times New Roman" w:cs="Times New Roman"/>
              </w:rPr>
              <w:t xml:space="preserve">Diabetes mellitus 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BF0689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6A7E72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8BDF41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B8B58F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4553EF0E" w14:textId="651A1C45" w:rsidTr="00741B3C">
        <w:trPr>
          <w:trHeight w:val="349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3DECC179" w14:textId="32708DA7" w:rsidR="00E83A90" w:rsidRDefault="00E83A90" w:rsidP="00CB5D5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</w:t>
            </w:r>
            <w:r w:rsidR="00CB268D">
              <w:t xml:space="preserve"> </w:t>
            </w:r>
            <w:r w:rsidR="00CB268D" w:rsidRPr="00CB268D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 xml:space="preserve"> distres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0B16" w14:textId="478FBFC0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(</w:t>
            </w:r>
            <w:r w:rsidR="00CC230A">
              <w:rPr>
                <w:rFonts w:ascii="Times New Roman" w:hAnsi="Times New Roman" w:cs="Times New Roman" w:hint="eastAsia"/>
              </w:rPr>
              <w:t>0.79-2.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1372" w14:textId="32BCD24B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(</w:t>
            </w:r>
            <w:r w:rsidR="00CC230A">
              <w:rPr>
                <w:rFonts w:ascii="Times New Roman" w:hAnsi="Times New Roman" w:cs="Times New Roman" w:hint="eastAsia"/>
              </w:rPr>
              <w:t>0.79-2.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5057" w14:textId="3FBA442A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(</w:t>
            </w:r>
            <w:r w:rsidR="00741B3C">
              <w:rPr>
                <w:rFonts w:ascii="Times New Roman" w:hAnsi="Times New Roman" w:cs="Times New Roman" w:hint="eastAsia"/>
              </w:rPr>
              <w:t>0.75-2.3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5D6E" w14:textId="0A12F335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(</w:t>
            </w:r>
            <w:r w:rsidR="00741B3C">
              <w:rPr>
                <w:rFonts w:ascii="Times New Roman" w:hAnsi="Times New Roman" w:cs="Times New Roman" w:hint="eastAsia"/>
              </w:rPr>
              <w:t>0.74-2.3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3A90" w14:paraId="0E297850" w14:textId="6FFC210C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4006C2A1" w14:textId="2A1B58F7" w:rsidR="00E83A90" w:rsidRDefault="00E83A90" w:rsidP="00CB5D50">
            <w:pPr>
              <w:wordWrap w:val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omorbid depressi</w:t>
            </w:r>
            <w:r w:rsidR="000C3E46">
              <w:rPr>
                <w:rFonts w:ascii="Times New Roman" w:hAnsi="Times New Roman" w:cs="Times New Roman" w:hint="eastAsia"/>
              </w:rPr>
              <w:t>ve</w:t>
            </w:r>
            <w:r w:rsidR="00CB268D">
              <w:rPr>
                <w:rFonts w:ascii="Times New Roman" w:hAnsi="Times New Roman" w:cs="Times New Roman" w:hint="eastAsia"/>
              </w:rPr>
              <w:t xml:space="preserve"> </w:t>
            </w:r>
            <w:bookmarkStart w:id="3" w:name="OLE_LINK110"/>
            <w:r w:rsidR="00CB268D" w:rsidRPr="00CB268D">
              <w:rPr>
                <w:rFonts w:ascii="Times New Roman" w:hAnsi="Times New Roman" w:cs="Times New Roman"/>
              </w:rPr>
              <w:t>symptoms</w:t>
            </w:r>
            <w:bookmarkEnd w:id="3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6C75" w14:textId="68B1B38B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47(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1.01-2.</w:t>
            </w:r>
            <w:proofErr w:type="gramStart"/>
            <w:r w:rsidR="00CC230A">
              <w:rPr>
                <w:rFonts w:ascii="Times New Roman" w:hAnsi="Times New Roman" w:hint="eastAsia"/>
                <w:color w:val="000000"/>
                <w:kern w:val="0"/>
              </w:rPr>
              <w:t>13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B9C4" w14:textId="50E1E4D4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52(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1.05-2.21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E19A" w14:textId="3BEBDF6F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67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1.16-2.4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AC44" w14:textId="1D159232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50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1.02-2.19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*</w:t>
            </w:r>
          </w:p>
        </w:tc>
      </w:tr>
      <w:tr w:rsidR="00E83A90" w14:paraId="3660D43B" w14:textId="4DB97D8D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67F93BF3" w14:textId="7DD8BCC2" w:rsidR="00E83A90" w:rsidRDefault="00E83A90" w:rsidP="00CB5D50">
            <w:pPr>
              <w:wordWrap w:val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omorbid</w:t>
            </w:r>
            <w:r w:rsidR="00CB268D">
              <w:rPr>
                <w:rFonts w:ascii="Times New Roman" w:hAnsi="Times New Roman" w:cs="Times New Roman" w:hint="eastAsia"/>
              </w:rPr>
              <w:t xml:space="preserve"> </w:t>
            </w:r>
            <w:r w:rsidR="00CB268D" w:rsidRPr="00CB268D">
              <w:rPr>
                <w:rFonts w:ascii="Times New Roman" w:hAnsi="Times New Roman" w:cs="Times New Roman"/>
              </w:rPr>
              <w:t xml:space="preserve">diabetes </w:t>
            </w:r>
            <w:r>
              <w:rPr>
                <w:rFonts w:ascii="Times New Roman" w:hAnsi="Times New Roman" w:cs="Times New Roman"/>
              </w:rPr>
              <w:t>distress and depressi</w:t>
            </w:r>
            <w:r w:rsidR="000C3E46">
              <w:rPr>
                <w:rFonts w:ascii="Times New Roman" w:hAnsi="Times New Roman" w:cs="Times New Roman" w:hint="eastAsia"/>
              </w:rPr>
              <w:t>ve</w:t>
            </w:r>
            <w:r w:rsidR="00CB268D">
              <w:rPr>
                <w:rFonts w:ascii="Times New Roman" w:hAnsi="Times New Roman" w:cs="Times New Roman" w:hint="eastAsia"/>
              </w:rPr>
              <w:t xml:space="preserve"> </w:t>
            </w:r>
            <w:r w:rsidR="00CB268D" w:rsidRPr="00CB268D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BD88" w14:textId="2D0F39FD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03(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1.04-3.</w:t>
            </w:r>
            <w:proofErr w:type="gramStart"/>
            <w:r w:rsidR="00CC230A">
              <w:rPr>
                <w:rFonts w:ascii="Times New Roman" w:hAnsi="Times New Roman" w:hint="eastAsia"/>
                <w:color w:val="000000"/>
                <w:kern w:val="0"/>
              </w:rPr>
              <w:t>98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E597" w14:textId="45DA949F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31(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1.16-4.59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CEA1" w14:textId="21231F7F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13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1.12-4.03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63AF" w14:textId="22974C1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88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0.96-3.66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</w:tr>
      <w:tr w:rsidR="00E83A90" w14:paraId="6B7C3BA4" w14:textId="3C872C22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3BBAB75F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8C7C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23C6" w14:textId="47E894E9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(</w:t>
            </w:r>
            <w:r w:rsidR="00CC230A">
              <w:rPr>
                <w:rFonts w:ascii="Times New Roman" w:hAnsi="Times New Roman" w:cs="Times New Roman" w:hint="eastAsia"/>
              </w:rPr>
              <w:t>0.96-1.00</w:t>
            </w:r>
            <w:r>
              <w:rPr>
                <w:rFonts w:ascii="Times New Roman" w:hAnsi="Times New Roman" w:cs="Times New Roman" w:hint="eastAsia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EDBB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DBFC" w14:textId="53460D79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(</w:t>
            </w:r>
            <w:r w:rsidR="00741B3C">
              <w:rPr>
                <w:rFonts w:ascii="Times New Roman" w:hAnsi="Times New Roman" w:cs="Times New Roman" w:hint="eastAsia"/>
              </w:rPr>
              <w:t>1.00-1.0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3A90" w14:paraId="5B2EF9E2" w14:textId="3D681EE6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1809052E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Gend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8044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8047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394C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3AEA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63937DA7" w14:textId="78BF0948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343547FE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emale </w:t>
            </w:r>
            <w:r>
              <w:rPr>
                <w:rFonts w:ascii="Times New Roman" w:hAnsi="Times New Roman" w:cs="Times New Roman" w:hint="eastAsia"/>
              </w:rPr>
              <w:t>(ref: M</w:t>
            </w:r>
            <w:r>
              <w:rPr>
                <w:rFonts w:ascii="Times New Roman" w:hAnsi="Times New Roman" w:cs="Times New Roman"/>
              </w:rPr>
              <w:t>al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9C88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15A0" w14:textId="5C687C39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4(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0.58-1.2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4F82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0D09" w14:textId="5E9EB7BF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1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0.49-1.03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</w:tr>
      <w:tr w:rsidR="00E83A90" w14:paraId="0307C428" w14:textId="0904F21B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2C486A67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ducat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(ref: </w:t>
            </w:r>
            <w:r>
              <w:rPr>
                <w:rFonts w:ascii="Times New Roman" w:hAnsi="Times New Roman" w:cs="Times New Roman"/>
              </w:rPr>
              <w:t>lliterat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B91F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D3F1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8A22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B580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1C2DA4D1" w14:textId="37E7B21D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5BFCF2E5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1629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DAA5" w14:textId="243CB844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7(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0.59-1.3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40DF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C85E" w14:textId="35B0A471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5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0.72-1.54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</w:tr>
      <w:tr w:rsidR="00E83A90" w14:paraId="4345110E" w14:textId="3C1BA314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943C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condary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9605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F796" w14:textId="7B0AE12F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(0.</w:t>
            </w:r>
            <w:r w:rsidR="00CC230A">
              <w:rPr>
                <w:rFonts w:ascii="Times New Roman" w:hAnsi="Times New Roman" w:cs="Times New Roman" w:hint="eastAsia"/>
              </w:rPr>
              <w:t>63-1.5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EA24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0372" w14:textId="1A8EAAEB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(</w:t>
            </w:r>
            <w:r w:rsidR="00741B3C">
              <w:rPr>
                <w:rFonts w:ascii="Times New Roman" w:hAnsi="Times New Roman" w:cs="Times New Roman" w:hint="eastAsia"/>
              </w:rPr>
              <w:t>0.56-1.4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3A90" w14:paraId="7A745F93" w14:textId="7E2CE355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1E93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-Secondar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DB19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24EE" w14:textId="61C9505A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(0.</w:t>
            </w:r>
            <w:r w:rsidR="00CC230A">
              <w:rPr>
                <w:rFonts w:ascii="Times New Roman" w:hAnsi="Times New Roman" w:cs="Times New Roman" w:hint="eastAsia"/>
              </w:rPr>
              <w:t>47-1.7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2E37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398E" w14:textId="2D66DFCD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(0.</w:t>
            </w:r>
            <w:r w:rsidR="00741B3C">
              <w:rPr>
                <w:rFonts w:ascii="Times New Roman" w:hAnsi="Times New Roman" w:cs="Times New Roman" w:hint="eastAsia"/>
              </w:rPr>
              <w:t>34-1.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3A90" w14:paraId="3F95301F" w14:textId="581EB1DC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5D83958B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arital status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DB2D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137B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AC41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2462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0805C00D" w14:textId="307286D0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5963F851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ried (ref: Unmarri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1A35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AD7" w14:textId="5BBA3D2B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51(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0.98-2.32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D679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B0C8" w14:textId="1E6EBEB1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8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0.78-1.81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</w:tr>
      <w:tr w:rsidR="00E83A90" w14:paraId="4D73E614" w14:textId="134CAC9F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5FA5734F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uration of diabe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8D91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D4C9" w14:textId="145A92E6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(</w:t>
            </w:r>
            <w:r w:rsidR="00CC230A">
              <w:rPr>
                <w:rFonts w:ascii="Times New Roman" w:hAnsi="Times New Roman" w:cs="Times New Roman" w:hint="eastAsia"/>
              </w:rPr>
              <w:t>0.99-1.0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45D8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F991" w14:textId="7BFBA412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(</w:t>
            </w:r>
            <w:r w:rsidR="00741B3C">
              <w:rPr>
                <w:rFonts w:ascii="Times New Roman" w:hAnsi="Times New Roman" w:cs="Times New Roman" w:hint="eastAsia"/>
              </w:rPr>
              <w:t>1.01-1.06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</w:rPr>
              <w:t>†</w:t>
            </w:r>
          </w:p>
        </w:tc>
      </w:tr>
      <w:tr w:rsidR="00E83A90" w14:paraId="51456201" w14:textId="78213D83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724E7CE8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rdiovascular disea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C2D9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CE55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981B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C4F3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67ED8AE4" w14:textId="2C2D6995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6DCD9302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 (ref: Without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9AFB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4E5A" w14:textId="685A87EA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75(</w:t>
            </w:r>
            <w:r w:rsidR="00CC230A" w:rsidRPr="00CC230A">
              <w:rPr>
                <w:rFonts w:ascii="Times New Roman" w:hAnsi="Times New Roman"/>
                <w:color w:val="000000"/>
                <w:kern w:val="0"/>
              </w:rPr>
              <w:t>1.18</w:t>
            </w:r>
            <w:r w:rsidR="00CC230A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 w:rsidR="00CC230A" w:rsidRPr="00CC230A">
              <w:rPr>
                <w:rFonts w:ascii="Times New Roman" w:hAnsi="Times New Roman"/>
                <w:color w:val="000000"/>
                <w:kern w:val="0"/>
              </w:rPr>
              <w:t>2.6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412E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41A8" w14:textId="5C7D4773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20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0.79-1.80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</w:tr>
      <w:tr w:rsidR="00E83A90" w14:paraId="1BD3BB1E" w14:textId="3A3BC3A4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1EF64684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ypertens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8D4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F3AB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762F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3CDA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2F9632C1" w14:textId="59A43B9B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24BE3921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 (ref: Without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688D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C096" w14:textId="513D99ED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26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0.92-1.73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2E11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7CEF" w14:textId="36EC04FD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12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0.81-1.55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</w:p>
        </w:tc>
      </w:tr>
      <w:tr w:rsidR="00E83A90" w14:paraId="0C3EAAE8" w14:textId="77B88535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3025DE0C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rebrovascular disea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3439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3B94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20F4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3EC8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7FC30800" w14:textId="02047AAB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5B2F4FC9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 (ref: Without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B320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BC0C" w14:textId="4B9076B1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90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1.13-3.19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1844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96EA" w14:textId="21CDA0D1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00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1.20-3.34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†</w:t>
            </w:r>
          </w:p>
        </w:tc>
      </w:tr>
      <w:tr w:rsidR="00E83A90" w14:paraId="7CECA978" w14:textId="0FC4499B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7816DA90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her chronic diseas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BC2D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D98B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F7D1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8B6D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A90" w14:paraId="0815C2C6" w14:textId="1219D6A8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1E2E6A17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 (ref: Without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B3D1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535B" w14:textId="5CF8236B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66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1.24-2.23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5F94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B30B" w14:textId="67109693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72(</w:t>
            </w:r>
            <w:r w:rsidR="00741B3C">
              <w:rPr>
                <w:rFonts w:ascii="Times New Roman" w:hAnsi="Times New Roman" w:hint="eastAsia"/>
                <w:color w:val="000000"/>
                <w:kern w:val="0"/>
              </w:rPr>
              <w:t>1.25-2.36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†</w:t>
            </w:r>
          </w:p>
        </w:tc>
      </w:tr>
      <w:tr w:rsidR="00E83A90" w14:paraId="198B4380" w14:textId="0D7D4F77" w:rsidTr="00741B3C">
        <w:trPr>
          <w:trHeight w:val="57"/>
        </w:trPr>
        <w:tc>
          <w:tcPr>
            <w:tcW w:w="4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DDCAF2" w14:textId="77777777" w:rsidR="00E83A90" w:rsidRDefault="00E83A90" w:rsidP="00E8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 xml:space="preserve">Baseline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  <w:t>FPG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BF7569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0832A3" w14:textId="32480EBE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(</w:t>
            </w:r>
            <w:r w:rsidR="00741B3C">
              <w:rPr>
                <w:rFonts w:ascii="Times New Roman" w:hAnsi="Times New Roman" w:cs="Times New Roman" w:hint="eastAsia"/>
              </w:rPr>
              <w:t>0.92-1.0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3AE80" w14:textId="77777777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5E50FD" w14:textId="1686A76B" w:rsidR="00E83A90" w:rsidRDefault="00E83A90" w:rsidP="00E83A9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(</w:t>
            </w:r>
            <w:r w:rsidR="00741B3C">
              <w:rPr>
                <w:rFonts w:ascii="Times New Roman" w:hAnsi="Times New Roman" w:cs="Times New Roman" w:hint="eastAsia"/>
              </w:rPr>
              <w:t>0.93-1.0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0EA94664" w14:textId="77777777" w:rsidR="0004679D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te: all coefficients are unstandardized. Gender was coded as male=0,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female=1.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Education was coded as illiterate=0, primary=1, secondary=2, post-secondary=3.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arital status was coded as unmarried=0,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married=1. Cardiovascular disease was coded as without=0, with=1. Hypertension was coded as without=0, with=1. Cerebrovascular disease was coded as without=0, with=1.Other chronic conditions was coded as without=0, with=1. </w:t>
      </w:r>
    </w:p>
    <w:p w14:paraId="0EFE2959" w14:textId="77777777" w:rsidR="0004679D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Abbreviati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DDS, Diabetes Distress Scale; CES-D, Center for Epidemiologic Studies Depression Scale; FPG, fasting plasma glucose;</w:t>
      </w:r>
    </w:p>
    <w:p w14:paraId="4784E597" w14:textId="77777777" w:rsidR="0004679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 &lt; 0.05; † P &lt; 0.01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>‡ P &lt; 0.001</w:t>
      </w:r>
    </w:p>
    <w:p w14:paraId="5068BCC7" w14:textId="77777777" w:rsidR="0004679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color w:val="000000"/>
          <w:kern w:val="0"/>
        </w:rPr>
        <w:br w:type="page"/>
      </w:r>
    </w:p>
    <w:p w14:paraId="6A879FC8" w14:textId="77777777" w:rsidR="0004679D" w:rsidRDefault="0004679D">
      <w:pPr>
        <w:widowControl/>
        <w:spacing w:line="400" w:lineRule="exact"/>
        <w:jc w:val="center"/>
        <w:textAlignment w:val="center"/>
        <w:rPr>
          <w:rFonts w:ascii="Times New Roman" w:hAnsi="Times New Roman"/>
          <w:color w:val="000000"/>
          <w:kern w:val="0"/>
        </w:rPr>
        <w:sectPr w:rsidR="0004679D" w:rsidSect="001F0B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09ADD8" w14:textId="4AD731AD" w:rsidR="0004679D" w:rsidRDefault="00512641">
      <w:pPr>
        <w:widowControl/>
        <w:spacing w:line="400" w:lineRule="exact"/>
        <w:jc w:val="center"/>
        <w:textAlignment w:val="center"/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 w:cs="Times New Roman"/>
        </w:rPr>
        <w:lastRenderedPageBreak/>
        <w:t>Additional</w:t>
      </w:r>
      <w:r>
        <w:rPr>
          <w:rFonts w:ascii="Times New Roman" w:hAnsi="Times New Roman" w:hint="eastAsia"/>
          <w:color w:val="000000"/>
          <w:kern w:val="0"/>
        </w:rPr>
        <w:t xml:space="preserve"> Table 4. R</w:t>
      </w:r>
      <w:r>
        <w:rPr>
          <w:rFonts w:ascii="Times New Roman" w:hAnsi="Times New Roman" w:cs="Times New Roman"/>
        </w:rPr>
        <w:t xml:space="preserve">egression analysis of </w:t>
      </w:r>
      <w:r>
        <w:rPr>
          <w:rFonts w:ascii="Times New Roman" w:hAnsi="Times New Roman" w:cs="Times New Roman" w:hint="eastAsia"/>
        </w:rPr>
        <w:t>psychological health o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 </w:t>
      </w:r>
      <w:r w:rsidR="00F57BA2">
        <w:rPr>
          <w:rFonts w:ascii="Times New Roman" w:hAnsi="Times New Roman" w:cs="Times New Roman"/>
        </w:rPr>
        <w:t>healthcare</w:t>
      </w:r>
      <w:r>
        <w:rPr>
          <w:rFonts w:ascii="Times New Roman" w:hAnsi="Times New Roman" w:cs="Times New Roman" w:hint="eastAsia"/>
        </w:rPr>
        <w:t xml:space="preserve"> expenditures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>adults 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ype 2 </w:t>
      </w:r>
      <w:r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 w:hint="eastAsia"/>
        </w:rPr>
        <w:t xml:space="preserve"> m</w:t>
      </w:r>
      <w:r>
        <w:rPr>
          <w:rFonts w:ascii="Times New Roman" w:hAnsi="Times New Roman" w:cs="Times New Roman"/>
        </w:rPr>
        <w:t>ellitus</w:t>
      </w:r>
    </w:p>
    <w:tbl>
      <w:tblPr>
        <w:tblStyle w:val="a5"/>
        <w:tblW w:w="16727" w:type="dxa"/>
        <w:jc w:val="center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1701"/>
        <w:gridCol w:w="1701"/>
        <w:gridCol w:w="1701"/>
        <w:gridCol w:w="1640"/>
        <w:gridCol w:w="1762"/>
      </w:tblGrid>
      <w:tr w:rsidR="0004679D" w14:paraId="0D2D9B38" w14:textId="77777777" w:rsidTr="00322EF9">
        <w:trPr>
          <w:trHeight w:val="23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5F30C7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F1F21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utpatient cost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A10D9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patient cost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54933" w14:textId="77777777" w:rsidR="0004679D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rug cost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5E05F" w14:textId="3059568A" w:rsidR="0004679D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tal medical expenditures</w:t>
            </w:r>
          </w:p>
        </w:tc>
      </w:tr>
      <w:tr w:rsidR="00322EF9" w14:paraId="5DBF52EC" w14:textId="77777777" w:rsidTr="00322EF9">
        <w:trPr>
          <w:trHeight w:val="23"/>
          <w:jc w:val="center"/>
        </w:trPr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14:paraId="29A86CBE" w14:textId="77777777" w:rsidR="0004679D" w:rsidRDefault="000467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06DBF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EFF1F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E0DB8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1344B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00308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0FEF4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1C78E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7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18885" w14:textId="77777777" w:rsidR="0004679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8</w:t>
            </w:r>
          </w:p>
        </w:tc>
      </w:tr>
      <w:tr w:rsidR="00322EF9" w14:paraId="14D704D5" w14:textId="77777777" w:rsidTr="00322EF9">
        <w:trPr>
          <w:trHeight w:val="23"/>
          <w:jc w:val="center"/>
        </w:trPr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DD0433" w14:textId="77777777" w:rsidR="0004679D" w:rsidRDefault="000467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F6D18D" w14:textId="399C373A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D1CA78" w14:textId="1264349F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511291" w14:textId="6BE5C177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422EA0" w14:textId="120D2027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0383F9" w14:textId="4235AF5B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EAA4C0" w14:textId="5F515C4A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BF238E" w14:textId="679A25E2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3D535" w14:textId="2AF3616F" w:rsidR="0004679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β(</w:t>
            </w:r>
            <w:r w:rsidR="00492025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lang w:bidi="en-US"/>
              </w:rPr>
              <w:t>95%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  <w:lang w:eastAsia="de-DE" w:bidi="en-US"/>
              </w:rPr>
              <w:t>)</w:t>
            </w:r>
          </w:p>
        </w:tc>
      </w:tr>
      <w:tr w:rsidR="00322EF9" w14:paraId="3C0F8E62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E12A29" w14:textId="77777777" w:rsidR="0004679D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sychological health</w:t>
            </w:r>
          </w:p>
          <w:p w14:paraId="341B2503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ref: </w:t>
            </w:r>
            <w:r>
              <w:rPr>
                <w:rFonts w:ascii="Times New Roman" w:hAnsi="Times New Roman" w:cs="Times New Roman"/>
                <w:szCs w:val="21"/>
              </w:rPr>
              <w:t xml:space="preserve">Diabetes mellitus 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67ADD3" w14:textId="77777777" w:rsidR="0004679D" w:rsidRPr="00322EF9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8420EF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F07441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A885CE" w14:textId="77777777" w:rsidR="0004679D" w:rsidRPr="0017635C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21FF6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50353D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1733B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26A833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1E73AC6C" w14:textId="77777777" w:rsidTr="00322EF9">
        <w:trPr>
          <w:trHeight w:val="30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27FC" w14:textId="25238B18" w:rsidR="0004679D" w:rsidRDefault="00000000" w:rsidP="00CB5D50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</w:t>
            </w:r>
            <w:r w:rsidR="00CB5D5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B5D50" w:rsidRPr="00CB268D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  <w:szCs w:val="21"/>
              </w:rPr>
              <w:t xml:space="preserve"> di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B4FB" w14:textId="1C68C335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03-1.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D122" w14:textId="14832FF6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01-1.2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D7EB" w14:textId="546B3950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54(</w:t>
            </w:r>
            <w:r w:rsidR="001763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11-1.1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5904" w14:textId="4DEF459C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67(</w:t>
            </w:r>
            <w:r w:rsidR="001763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-1.3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D807" w14:textId="3EAD3560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74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3-1.4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5BC3" w14:textId="338D3DF6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72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2-1.4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0BCE" w14:textId="38CD0CF5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75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1-1.2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87A6" w14:textId="6BF72402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76(0.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-1.3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†</w:t>
            </w:r>
          </w:p>
        </w:tc>
      </w:tr>
      <w:tr w:rsidR="00322EF9" w14:paraId="379EBFF0" w14:textId="77777777" w:rsidTr="00322EF9">
        <w:trPr>
          <w:trHeight w:val="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6FCB" w14:textId="44BA3419" w:rsidR="0004679D" w:rsidRDefault="00000000" w:rsidP="00CB5D50">
            <w:pPr>
              <w:wordWrap w:val="0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</w:t>
            </w:r>
            <w:r w:rsidR="00CB5D5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pressi</w:t>
            </w:r>
            <w:r w:rsidR="000C3E46">
              <w:rPr>
                <w:rFonts w:ascii="Times New Roman" w:hAnsi="Times New Roman" w:cs="Times New Roman" w:hint="eastAsia"/>
                <w:szCs w:val="21"/>
              </w:rPr>
              <w:t xml:space="preserve">ve </w:t>
            </w:r>
            <w:r w:rsidR="00CB5D50" w:rsidRPr="00CB268D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A04D" w14:textId="4AA5E9B4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23-0.4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96D9" w14:textId="2BC020D9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22-0.5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B363" w14:textId="371B8F47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0(</w:t>
            </w:r>
            <w:r w:rsidR="001763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12-0.7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AB6B" w14:textId="688C67BF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8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4-0.8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E22A" w14:textId="42DACDDB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5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7-0.5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4B3C" w14:textId="55E81353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6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8-0.5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1ECD" w14:textId="5E574FF2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6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2-0.6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8ECA" w14:textId="1010D456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3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1-0.6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11477219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2AE2" w14:textId="1CA1F19B" w:rsidR="0004679D" w:rsidRDefault="00000000" w:rsidP="00CB5D50">
            <w:pPr>
              <w:wordWrap w:val="0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</w:t>
            </w:r>
            <w:r w:rsidR="00CB5D5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B5D50" w:rsidRPr="00CB268D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  <w:szCs w:val="21"/>
              </w:rPr>
              <w:t xml:space="preserve"> distress and depressi</w:t>
            </w:r>
            <w:r w:rsidR="000C3E46">
              <w:rPr>
                <w:rFonts w:ascii="Times New Roman" w:hAnsi="Times New Roman" w:cs="Times New Roman" w:hint="eastAsia"/>
                <w:szCs w:val="21"/>
              </w:rPr>
              <w:t>ve</w:t>
            </w:r>
            <w:r w:rsidR="00CB5D5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B5D50" w:rsidRPr="00CB268D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11FF" w14:textId="2AA3990B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0.03-1.</w:t>
            </w:r>
            <w:proofErr w:type="gramStart"/>
            <w:r w:rsidR="0017635C"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1AB5" w14:textId="0616DFB7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0.04-1.25</w:t>
            </w:r>
            <w:r>
              <w:rPr>
                <w:rFonts w:ascii="Times New Roman" w:hAnsi="Times New Roman" w:cs="Times New Roman" w:hint="eastAsia"/>
                <w:szCs w:val="21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7F00" w14:textId="18D5DCD4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8(</w:t>
            </w:r>
            <w:r w:rsidR="0017635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40-0.9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F664" w14:textId="0D40DCBB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1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8-1.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60E6" w14:textId="1B94EC33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5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8-1.0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3A17" w14:textId="11D50B41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8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8-1.1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325C" w14:textId="3EB71F72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68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2-1.2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E17D" w14:textId="70028643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69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2-1.2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*</w:t>
            </w:r>
          </w:p>
        </w:tc>
      </w:tr>
      <w:tr w:rsidR="00322EF9" w14:paraId="6654E48A" w14:textId="77777777" w:rsidTr="00322EF9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DBF4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2CA8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FD2D" w14:textId="40241DC9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02-0.0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8083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0145" w14:textId="7297565D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2-0.0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B28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6FB6" w14:textId="6AB374B4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2-0.0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849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7448" w14:textId="111C922B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(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2F13D6D8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8209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6F6F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B8D6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B67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F36F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BAFF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A206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B4C4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B552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3780F921" w14:textId="77777777" w:rsidTr="00322EF9">
        <w:trPr>
          <w:trHeight w:val="3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DDF5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emale </w:t>
            </w:r>
            <w:r>
              <w:rPr>
                <w:rFonts w:ascii="Times New Roman" w:hAnsi="Times New Roman" w:cs="Times New Roman" w:hint="eastAsia"/>
                <w:szCs w:val="21"/>
              </w:rPr>
              <w:t>(ref: 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D066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D56F" w14:textId="00F2AAE9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43-0.3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F13E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C345" w14:textId="5E7CD261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8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78-0.0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0F8D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53C4" w14:textId="1618B67B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0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6-0.5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3AE1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97D0" w14:textId="688C6C7D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17(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51-0.1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5BD9D61C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3669" w14:textId="12A24712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ducat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(ref: </w:t>
            </w:r>
            <w:r w:rsidR="00677ABA"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literat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48AA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7887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938F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977C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5547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477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067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A3DA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1492F3D1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C9EF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C6E5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F657" w14:textId="54714060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54-0.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3575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98C7" w14:textId="3B854E0E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9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14-0.7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EAE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7263" w14:textId="2F1C6D3F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6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43-0.5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FFBA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7284" w14:textId="48A478EA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8(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16-0.5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01C9E057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65CD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513F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CDAE" w14:textId="1F6D9B1A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07-0.8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665A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51E0" w14:textId="41B121AB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7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61-0.4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EDA5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A2BD" w14:textId="4BC05964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9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6-0.7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17A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708F" w14:textId="43EB0DAB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4(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8-0.4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6AA33728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1A89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t-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C4B3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EA15" w14:textId="070E09F7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56-0.7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066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E1BB" w14:textId="640D1E09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48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5-1.3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98E1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B054" w14:textId="5FDB84EA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7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68-0.8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5006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B0ED" w14:textId="1A4926EE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6(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55-0.6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38C1B3B0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E92D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2F8E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03A6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BF77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FFA2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EE06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45E8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9411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589F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72766F13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3E4D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rried (ref: Unmarri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083B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ADCD" w14:textId="26058D5E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39-0.4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80A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E8E0" w14:textId="41A3A864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2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5-0.5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C187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1DF3" w14:textId="2C60FFC1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0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3-0.7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DF2C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8A67" w14:textId="299C5FCF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1(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6-0.4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7BCC902A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2E0E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uration of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9631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BE1A" w14:textId="0EFCF3C4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01-0.0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BF4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5D89" w14:textId="483421CB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1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4-0.0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40EF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0DCE" w14:textId="4184A771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3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1-0.0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70C6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4D13" w14:textId="401CBD8E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2(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</w:t>
            </w:r>
            <w:r w:rsidR="00C7732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52795C54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9949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rdi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7370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7B82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12C1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388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5DC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FFAD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5BE6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6E67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124895C5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E68C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th (ref: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4F25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0074" w14:textId="68AF07AF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14-0.6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3CF5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3C2D" w14:textId="7DD6AD72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3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48-0.4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5488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9223" w14:textId="1F767EAC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2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70-0.2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336A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3629" w14:textId="76166152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0(</w:t>
            </w:r>
            <w:r w:rsidR="00EB45F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6-0.4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05CE699E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5600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F0A6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086A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AADD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D0C1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485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1AD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E55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848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6C258D83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90D0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th (ref: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612B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6DC8" w14:textId="288704BA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27-0.3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9694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8E99" w14:textId="3DEE4D46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7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65-0.1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4D8A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6552" w14:textId="79D828C8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8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1-0.5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F1DA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03CD" w14:textId="4C1C7F04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(</w:t>
            </w:r>
            <w:r w:rsidR="00EB45F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9-0.3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434F4217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C3B6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1754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AEE1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E4E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37E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3F54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40C5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BBCE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997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0464F661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557B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th (ref: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373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F5D3" w14:textId="578F094D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36-0.5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9403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3ABD" w14:textId="4553DDED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3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48-0.5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440B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3C99" w14:textId="747240A5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4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79-0.3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BB4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A32E" w14:textId="2D610DC8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3(</w:t>
            </w:r>
            <w:r w:rsidR="00EB45F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1-0.6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55DA318C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9279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her chronic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FE62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A195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C2DF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B4A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9474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16E8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AA48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6A7D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22EF9" w14:paraId="2C473632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B6AE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th (ref: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FD7E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7ACD" w14:textId="0AD351DF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27-0.3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F4E0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E627" w14:textId="3DDD7E22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32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68-0.0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4986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6DF9" w14:textId="33B2C07A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8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46-0.3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D08F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D565" w14:textId="4AE2B801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1(</w:t>
            </w:r>
            <w:r w:rsidR="00EB45F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29-0.2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22EF9" w14:paraId="20233765" w14:textId="77777777" w:rsidTr="00322EF9">
        <w:trPr>
          <w:trHeight w:val="23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F6DFF9" w14:textId="77777777" w:rsidR="0004679D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Baseline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FP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FB3C0F" w14:textId="77777777" w:rsidR="0004679D" w:rsidRDefault="0004679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3BD4CE" w14:textId="3A3BD4B7" w:rsidR="0004679D" w:rsidRDefault="00000000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(</w:t>
            </w:r>
            <w:r w:rsidR="0017635C">
              <w:rPr>
                <w:rFonts w:ascii="Times New Roman" w:hAnsi="Times New Roman" w:cs="Times New Roman" w:hint="eastAsia"/>
                <w:szCs w:val="21"/>
              </w:rPr>
              <w:t>-0.11-0.0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FB602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63607" w14:textId="02EE7E95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2(</w:t>
            </w:r>
            <w:r w:rsidR="00FB614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9-0.0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E39971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8230EF" w14:textId="56DE4D76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1(</w:t>
            </w:r>
            <w:r w:rsidR="00322EF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8-0.0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9C1319" w14:textId="77777777" w:rsidR="0004679D" w:rsidRDefault="0004679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956A7F" w14:textId="1EB153CE" w:rsidR="0004679D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2(</w:t>
            </w:r>
            <w:r w:rsidR="00EB45F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0.07-0.0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</w:tbl>
    <w:p w14:paraId="0210EC72" w14:textId="037DF5D0" w:rsidR="0004679D" w:rsidRPr="0072400B" w:rsidRDefault="0072400B" w:rsidP="0072400B">
      <w:pPr>
        <w:jc w:val="left"/>
        <w:rPr>
          <w:rFonts w:ascii="Times New Roman" w:hAnsi="Times New Roman"/>
        </w:rPr>
      </w:pPr>
      <w:r w:rsidRPr="0072400B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Note:</w:t>
      </w:r>
      <w:r w:rsidRPr="0072400B">
        <w:rPr>
          <w:rFonts w:ascii="Times New Roman" w:hAnsi="Times New Roman" w:hint="eastAsia"/>
        </w:rPr>
        <w:t xml:space="preserve">*P &lt; 0.05; </w:t>
      </w:r>
      <w:r w:rsidRPr="0072400B">
        <w:rPr>
          <w:rFonts w:ascii="Times New Roman" w:hAnsi="Times New Roman" w:hint="eastAsia"/>
        </w:rPr>
        <w:t>†</w:t>
      </w:r>
      <w:r w:rsidRPr="0072400B">
        <w:rPr>
          <w:rFonts w:ascii="Times New Roman" w:hAnsi="Times New Roman" w:hint="eastAsia"/>
        </w:rPr>
        <w:t xml:space="preserve"> P &lt; 0.01</w:t>
      </w:r>
      <w:r w:rsidRPr="0072400B">
        <w:rPr>
          <w:rFonts w:ascii="Times New Roman" w:hAnsi="Times New Roman" w:hint="eastAsia"/>
        </w:rPr>
        <w:t>；‡</w:t>
      </w:r>
      <w:r w:rsidRPr="0072400B">
        <w:rPr>
          <w:rFonts w:ascii="Times New Roman" w:hAnsi="Times New Roman" w:hint="eastAsia"/>
        </w:rPr>
        <w:t xml:space="preserve"> P &lt; 0.001</w:t>
      </w:r>
    </w:p>
    <w:sectPr w:rsidR="0004679D" w:rsidRPr="0072400B">
      <w:pgSz w:w="16838" w:h="11906" w:orient="landscape"/>
      <w:pgMar w:top="323" w:right="720" w:bottom="323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6EB31" w14:textId="77777777" w:rsidR="008D48C0" w:rsidRDefault="008D48C0" w:rsidP="003B0875">
      <w:r>
        <w:separator/>
      </w:r>
    </w:p>
  </w:endnote>
  <w:endnote w:type="continuationSeparator" w:id="0">
    <w:p w14:paraId="031CE4D9" w14:textId="77777777" w:rsidR="008D48C0" w:rsidRDefault="008D48C0" w:rsidP="003B0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01F48" w14:textId="77777777" w:rsidR="008D48C0" w:rsidRDefault="008D48C0" w:rsidP="003B0875">
      <w:r>
        <w:separator/>
      </w:r>
    </w:p>
  </w:footnote>
  <w:footnote w:type="continuationSeparator" w:id="0">
    <w:p w14:paraId="3BEF71FC" w14:textId="77777777" w:rsidR="008D48C0" w:rsidRDefault="008D48C0" w:rsidP="003B0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lhMjkxYTdjZjY4ZTIxZGM4YTQ2MGFkNzExOGU5OTEifQ=="/>
  </w:docVars>
  <w:rsids>
    <w:rsidRoot w:val="34821814"/>
    <w:rsid w:val="00000733"/>
    <w:rsid w:val="0000427F"/>
    <w:rsid w:val="00013E56"/>
    <w:rsid w:val="0004679D"/>
    <w:rsid w:val="00082EBA"/>
    <w:rsid w:val="000C3E46"/>
    <w:rsid w:val="001068C0"/>
    <w:rsid w:val="0017635C"/>
    <w:rsid w:val="001F0BDB"/>
    <w:rsid w:val="00235D74"/>
    <w:rsid w:val="002C0590"/>
    <w:rsid w:val="00322EF9"/>
    <w:rsid w:val="00325B94"/>
    <w:rsid w:val="00381221"/>
    <w:rsid w:val="003B0875"/>
    <w:rsid w:val="00492025"/>
    <w:rsid w:val="00512641"/>
    <w:rsid w:val="005206C7"/>
    <w:rsid w:val="005E6589"/>
    <w:rsid w:val="00677ABA"/>
    <w:rsid w:val="0072400B"/>
    <w:rsid w:val="00741B3C"/>
    <w:rsid w:val="007C3520"/>
    <w:rsid w:val="00814351"/>
    <w:rsid w:val="00854E88"/>
    <w:rsid w:val="00864966"/>
    <w:rsid w:val="008D48C0"/>
    <w:rsid w:val="008E0787"/>
    <w:rsid w:val="00B60E79"/>
    <w:rsid w:val="00C7732A"/>
    <w:rsid w:val="00CB268D"/>
    <w:rsid w:val="00CB5D50"/>
    <w:rsid w:val="00CB5F68"/>
    <w:rsid w:val="00CC230A"/>
    <w:rsid w:val="00D02CAC"/>
    <w:rsid w:val="00DA558D"/>
    <w:rsid w:val="00E27F3C"/>
    <w:rsid w:val="00E83A90"/>
    <w:rsid w:val="00EB45F5"/>
    <w:rsid w:val="00F57BA2"/>
    <w:rsid w:val="00F9201C"/>
    <w:rsid w:val="00FB614B"/>
    <w:rsid w:val="00FD4E25"/>
    <w:rsid w:val="011E24FD"/>
    <w:rsid w:val="03DE1667"/>
    <w:rsid w:val="084019E5"/>
    <w:rsid w:val="0D9308F8"/>
    <w:rsid w:val="0E9B1118"/>
    <w:rsid w:val="15A3138F"/>
    <w:rsid w:val="16414353"/>
    <w:rsid w:val="1A8213DE"/>
    <w:rsid w:val="1E0A2AE2"/>
    <w:rsid w:val="1ED0096A"/>
    <w:rsid w:val="20390E19"/>
    <w:rsid w:val="29D67050"/>
    <w:rsid w:val="2B866477"/>
    <w:rsid w:val="2BD863FC"/>
    <w:rsid w:val="2BFA0DD4"/>
    <w:rsid w:val="2D823C25"/>
    <w:rsid w:val="2EDF69A7"/>
    <w:rsid w:val="31CA749A"/>
    <w:rsid w:val="34821814"/>
    <w:rsid w:val="3482405C"/>
    <w:rsid w:val="39BB1306"/>
    <w:rsid w:val="3A3B23A5"/>
    <w:rsid w:val="3BD3519D"/>
    <w:rsid w:val="3D474095"/>
    <w:rsid w:val="450D7972"/>
    <w:rsid w:val="47C14A44"/>
    <w:rsid w:val="481B23A6"/>
    <w:rsid w:val="48861F15"/>
    <w:rsid w:val="50C9288B"/>
    <w:rsid w:val="527C6CBB"/>
    <w:rsid w:val="57EC78BB"/>
    <w:rsid w:val="60145C01"/>
    <w:rsid w:val="619D5782"/>
    <w:rsid w:val="6B856467"/>
    <w:rsid w:val="6DA4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49F115"/>
  <w15:docId w15:val="{4673C207-0130-43BC-898E-43BEDE38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6">
    <w:name w:val="Revision"/>
    <w:hidden/>
    <w:uiPriority w:val="99"/>
    <w:unhideWhenUsed/>
    <w:rsid w:val="00DA558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808</Words>
  <Characters>6280</Characters>
  <Application>Microsoft Office Word</Application>
  <DocSecurity>0</DocSecurity>
  <Lines>785</Lines>
  <Paragraphs>472</Paragraphs>
  <ScaleCrop>false</ScaleCrop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颖 汪</cp:lastModifiedBy>
  <cp:revision>3</cp:revision>
  <dcterms:created xsi:type="dcterms:W3CDTF">2025-12-30T03:08:00Z</dcterms:created>
  <dcterms:modified xsi:type="dcterms:W3CDTF">2025-12-3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19E232A6D646C2A09DD234317071FF</vt:lpwstr>
  </property>
  <property fmtid="{D5CDD505-2E9C-101B-9397-08002B2CF9AE}" pid="4" name="GrammarlyDocumentId">
    <vt:lpwstr>8e6a93056957bb239357686965a103f2274d57c6359abe66f43ebe46be8c5979</vt:lpwstr>
  </property>
</Properties>
</file>